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E1111" w14:textId="77777777" w:rsidR="00350D20" w:rsidRDefault="003550EB">
      <w:pPr>
        <w:jc w:val="left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 xml:space="preserve">Comparison of fatalities due to COVID-19 and other non-external causes during the first five pandemic waves. </w:t>
      </w:r>
    </w:p>
    <w:p w14:paraId="6EF16D79" w14:textId="77777777" w:rsidR="00350D20" w:rsidRDefault="003550EB">
      <w:pPr>
        <w:jc w:val="left"/>
        <w:rPr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Results from the multiple cause of death statistics in Bavaria</w:t>
      </w:r>
    </w:p>
    <w:p w14:paraId="3F01B2EB" w14:textId="77777777" w:rsidR="00350D20" w:rsidRDefault="003550EB">
      <w:r>
        <w:t>Andrea Buschner</w:t>
      </w:r>
      <w:r>
        <w:rPr>
          <w:vertAlign w:val="superscript"/>
        </w:rPr>
        <w:t>1</w:t>
      </w:r>
      <w:r>
        <w:t>, Katharina Katz</w:t>
      </w:r>
      <w:r>
        <w:rPr>
          <w:vertAlign w:val="superscript"/>
        </w:rPr>
        <w:t>2</w:t>
      </w:r>
      <w:r>
        <w:t>, Andreas Beyerlein</w:t>
      </w:r>
      <w:r>
        <w:rPr>
          <w:vertAlign w:val="superscript"/>
        </w:rPr>
        <w:t>2</w:t>
      </w:r>
    </w:p>
    <w:p w14:paraId="3F39B3DE" w14:textId="77777777" w:rsidR="00350D20" w:rsidRDefault="00350D20">
      <w:pPr>
        <w:jc w:val="left"/>
      </w:pPr>
    </w:p>
    <w:p w14:paraId="23B624F7" w14:textId="77777777" w:rsidR="00350D20" w:rsidRDefault="003550EB">
      <w:pPr>
        <w:jc w:val="left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Bavarian State Office for Statistics, Division: Population Statistics and Demography, Fürth, Germany </w:t>
      </w:r>
    </w:p>
    <w:p w14:paraId="1DB4DEFD" w14:textId="77777777" w:rsidR="00350D20" w:rsidRDefault="003550EB">
      <w:pPr>
        <w:jc w:val="left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 Bavarian Health and Food Safety Authority, State Institute for Health II - Task Force for Infectious Diseases Infectious Disease Epidemiology, Surveillance and Modelling Unit (GI-TFI2), </w:t>
      </w:r>
      <w:proofErr w:type="spellStart"/>
      <w:r>
        <w:rPr>
          <w:lang w:val="en-GB"/>
        </w:rPr>
        <w:t>Oberschleißheim</w:t>
      </w:r>
      <w:proofErr w:type="spellEnd"/>
      <w:r>
        <w:rPr>
          <w:lang w:val="en-GB"/>
        </w:rPr>
        <w:t>, Germany</w:t>
      </w:r>
    </w:p>
    <w:p w14:paraId="3EDB5FC9" w14:textId="77777777" w:rsidR="00350D20" w:rsidRDefault="00350D20">
      <w:pPr>
        <w:pStyle w:val="Abb"/>
        <w:rPr>
          <w:u w:val="single"/>
          <w:lang w:val="en-GB"/>
        </w:rPr>
      </w:pPr>
    </w:p>
    <w:p w14:paraId="00F66DA0" w14:textId="77777777" w:rsidR="00350D20" w:rsidRDefault="003550EB">
      <w:pPr>
        <w:pStyle w:val="Abb"/>
        <w:rPr>
          <w:u w:val="single"/>
          <w:lang w:val="en-GB"/>
        </w:rPr>
      </w:pPr>
      <w:r>
        <w:rPr>
          <w:u w:val="single"/>
          <w:lang w:val="en-GB"/>
        </w:rPr>
        <w:t xml:space="preserve">Electronic Supplementary Material </w:t>
      </w:r>
    </w:p>
    <w:p w14:paraId="08D8512B" w14:textId="77777777" w:rsidR="00350D20" w:rsidRDefault="00350D20">
      <w:pPr>
        <w:pStyle w:val="Abb"/>
        <w:rPr>
          <w:lang w:val="en-GB"/>
        </w:rPr>
      </w:pPr>
    </w:p>
    <w:p w14:paraId="6DAEA162" w14:textId="77777777" w:rsidR="00350D20" w:rsidRDefault="00350D20">
      <w:pPr>
        <w:pStyle w:val="Abb"/>
        <w:rPr>
          <w:lang w:val="en-US"/>
        </w:rPr>
      </w:pPr>
    </w:p>
    <w:p w14:paraId="5F720BDF" w14:textId="77777777" w:rsidR="00350D20" w:rsidRDefault="00350D20">
      <w:pPr>
        <w:pStyle w:val="Abb"/>
        <w:rPr>
          <w:lang w:val="en-US"/>
        </w:rPr>
      </w:pPr>
    </w:p>
    <w:p w14:paraId="353E5563" w14:textId="77777777" w:rsidR="00350D20" w:rsidRDefault="00350D20">
      <w:pPr>
        <w:pStyle w:val="Abb"/>
        <w:rPr>
          <w:lang w:val="en-US"/>
        </w:rPr>
      </w:pPr>
    </w:p>
    <w:p w14:paraId="335E759B" w14:textId="77777777" w:rsidR="00350D20" w:rsidRDefault="00350D20">
      <w:pPr>
        <w:pStyle w:val="Abb"/>
        <w:rPr>
          <w:lang w:val="en-US"/>
        </w:rPr>
      </w:pPr>
    </w:p>
    <w:p w14:paraId="49D28F74" w14:textId="77777777" w:rsidR="00350D20" w:rsidRDefault="00350D20">
      <w:pPr>
        <w:pStyle w:val="Abb"/>
        <w:rPr>
          <w:lang w:val="en-US"/>
        </w:rPr>
      </w:pPr>
    </w:p>
    <w:p w14:paraId="2DD62E4F" w14:textId="77777777" w:rsidR="00350D20" w:rsidRDefault="00350D20">
      <w:pPr>
        <w:pStyle w:val="Abb"/>
        <w:rPr>
          <w:lang w:val="en-US"/>
        </w:rPr>
      </w:pPr>
    </w:p>
    <w:p w14:paraId="0CBB4606" w14:textId="77777777" w:rsidR="00350D20" w:rsidRDefault="00350D20">
      <w:pPr>
        <w:pStyle w:val="Abb"/>
        <w:rPr>
          <w:lang w:val="en-US"/>
        </w:rPr>
      </w:pPr>
    </w:p>
    <w:p w14:paraId="077A05F0" w14:textId="77777777" w:rsidR="00350D20" w:rsidRDefault="00350D20">
      <w:pPr>
        <w:pStyle w:val="Abb"/>
        <w:rPr>
          <w:lang w:val="en-US"/>
        </w:rPr>
      </w:pPr>
    </w:p>
    <w:p w14:paraId="6F426CAD" w14:textId="77777777" w:rsidR="00350D20" w:rsidRDefault="003550EB">
      <w:pPr>
        <w:pStyle w:val="Abb"/>
        <w:rPr>
          <w:lang w:val="en-US"/>
        </w:rPr>
      </w:pPr>
      <w:r>
        <w:rPr>
          <w:lang w:val="en-US"/>
        </w:rPr>
        <w:lastRenderedPageBreak/>
        <w:t>Table S1: Mutually adjusted odds ratios (OR) with 95% confidence intervals (CI) for death from COVID-19 compared with other non-external causes of death between March 2020 and July 2022 in Bavaria, stratified by sex and age, according to the official cause of death statistics.</w:t>
      </w:r>
    </w:p>
    <w:p w14:paraId="6250144B" w14:textId="77777777" w:rsidR="00350D20" w:rsidRDefault="00350D20">
      <w:pPr>
        <w:pStyle w:val="Abb"/>
        <w:rPr>
          <w:lang w:val="en-US"/>
        </w:rPr>
      </w:pPr>
    </w:p>
    <w:tbl>
      <w:tblPr>
        <w:tblW w:w="145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745"/>
        <w:gridCol w:w="545"/>
        <w:gridCol w:w="545"/>
        <w:gridCol w:w="546"/>
        <w:gridCol w:w="545"/>
        <w:gridCol w:w="545"/>
        <w:gridCol w:w="546"/>
        <w:gridCol w:w="545"/>
        <w:gridCol w:w="545"/>
        <w:gridCol w:w="546"/>
        <w:gridCol w:w="545"/>
        <w:gridCol w:w="545"/>
        <w:gridCol w:w="546"/>
        <w:gridCol w:w="545"/>
        <w:gridCol w:w="545"/>
        <w:gridCol w:w="546"/>
        <w:gridCol w:w="545"/>
        <w:gridCol w:w="545"/>
        <w:gridCol w:w="550"/>
      </w:tblGrid>
      <w:tr w:rsidR="00350D20" w14:paraId="77374185" w14:textId="77777777">
        <w:trPr>
          <w:trHeight w:val="255"/>
        </w:trPr>
        <w:tc>
          <w:tcPr>
            <w:tcW w:w="47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35276D5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6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449B8D1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en</w:t>
            </w:r>
          </w:p>
        </w:tc>
        <w:tc>
          <w:tcPr>
            <w:tcW w:w="16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1E813C7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Women </w:t>
            </w:r>
          </w:p>
        </w:tc>
        <w:tc>
          <w:tcPr>
            <w:tcW w:w="16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5EF9A48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Under 6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2A28CBB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6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7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6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7A1B358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7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8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00E1F31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8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lder</w:t>
            </w:r>
            <w:proofErr w:type="spellEnd"/>
          </w:p>
        </w:tc>
      </w:tr>
      <w:tr w:rsidR="00350D20" w14:paraId="5A489DC0" w14:textId="77777777">
        <w:trPr>
          <w:trHeight w:val="255"/>
        </w:trPr>
        <w:tc>
          <w:tcPr>
            <w:tcW w:w="47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DD983CE" w14:textId="77777777" w:rsidR="00350D20" w:rsidRDefault="003550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ICD-10 cod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A237D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6455AA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B34B7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263518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3A6E9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7B1A7E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83C60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B50C45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8960F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559233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A8E62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59117B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</w:tr>
      <w:tr w:rsidR="00350D20" w14:paraId="54115C9D" w14:textId="77777777">
        <w:trPr>
          <w:trHeight w:val="25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D8C4C3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ex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ome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149E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CED5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94AC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705B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3319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3691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295E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CB75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3A12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A801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0657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17D2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AB20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CC29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1BAA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1669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8855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1517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F5F2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6</w:t>
            </w:r>
          </w:p>
        </w:tc>
      </w:tr>
      <w:tr w:rsidR="00350D20" w14:paraId="7D7D433B" w14:textId="77777777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1AD4E4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6113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F0B0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7C1A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DB60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E175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35AA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9628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6A9A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7D51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5E62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C805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3D58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3931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F3E5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75DA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1C06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E908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C2AF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A2DD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50D20" w14:paraId="7BA9FBFF" w14:textId="77777777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891C21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    Under 6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.) 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8F4D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556D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21AB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72AB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E27E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D09E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1C5F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4C03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FDBB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E045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8F18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731F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4D41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8ED1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B6AF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230C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6605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F75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2426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50D20" w14:paraId="4BAB4145" w14:textId="77777777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3567A3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    6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7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5B7B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70AE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B1FB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C350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B11F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C915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065F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4606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3986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97AD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B178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3369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22BC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7355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6D4C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CAAC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09D1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82EF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D791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350D20" w14:paraId="20BAEF5A" w14:textId="77777777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F3CCB6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    7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8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1110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6E1C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07DE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A4B3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3C64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AA19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59A6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17A5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F77C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215A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4BE9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19A4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8585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173B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2291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E8AD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1BBF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3D1D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6BF6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350D20" w14:paraId="1C290233" w14:textId="77777777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7D03FF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    8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ld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F1F3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E133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41DB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3DAA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914B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C593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8722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0C2E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0CA6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12EF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30B3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1851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B637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4FC6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4635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3217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6F88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9B61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ADEF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50D20" w14:paraId="650BE415" w14:textId="77777777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462F26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besit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BAFB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E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1543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81C5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514F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156B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96DC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5FC7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3DE9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E190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2C56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D0D7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A556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B8C6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68E3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B517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1088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071F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0EB8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9130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7</w:t>
            </w:r>
          </w:p>
        </w:tc>
      </w:tr>
      <w:tr w:rsidR="00350D20" w14:paraId="6AB6D1CD" w14:textId="77777777">
        <w:trPr>
          <w:trHeight w:val="44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39F317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Other degenerative diseases of nervous system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a.o.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Alzheimer)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F7DB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30-G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5BBF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8528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2416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3259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6F02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79BC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0D19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4FDE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CC3F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6E2C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7A6E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B540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41FB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14A4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C6D3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70A4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25F8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84D3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7</w:t>
            </w:r>
          </w:p>
        </w:tc>
      </w:tr>
      <w:tr w:rsidR="00350D20" w14:paraId="404A978E" w14:textId="77777777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9BA6BA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ementia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7EDB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00-F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7252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A19D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D6B6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E074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768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2E2C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3BBA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3A73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32B9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B4F2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8D0E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3152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FF80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9E8A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E06A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3492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963D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8C5D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1</w:t>
            </w:r>
          </w:p>
        </w:tc>
      </w:tr>
      <w:tr w:rsidR="00350D20" w14:paraId="6D55D888" w14:textId="77777777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A50352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Ren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ailure</w:t>
            </w:r>
            <w:proofErr w:type="spellEnd"/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D275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N17-N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C456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F246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3A4A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FBD4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E4D4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66A0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DE62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36A0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7F5D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F551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0CD8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A141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1214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75F3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D7FF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2707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20B6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C5DC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1</w:t>
            </w:r>
          </w:p>
        </w:tc>
      </w:tr>
      <w:tr w:rsidR="00350D20" w14:paraId="19373984" w14:textId="77777777">
        <w:trPr>
          <w:trHeight w:val="447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60B951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hron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low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respirator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iseas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21F1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J40-J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F4D7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C544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9230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155C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385E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5095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45CA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3F4F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8C62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7732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991F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1485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0C71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35C0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E771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BCBE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A443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8EAD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9</w:t>
            </w:r>
          </w:p>
        </w:tc>
      </w:tr>
      <w:tr w:rsidR="00350D20" w14:paraId="1C6F0823" w14:textId="77777777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A641E2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Atri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ibrillat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and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lutt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A7F7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I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A29D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3FCD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8895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AC84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0DE5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EBE6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C07A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E8A6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F769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65AE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9F8A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5FDD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8A1C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4679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6806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85E3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2137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135F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9</w:t>
            </w:r>
          </w:p>
        </w:tc>
      </w:tr>
      <w:tr w:rsidR="00350D20" w14:paraId="1057C70F" w14:textId="77777777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97F949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Ischaem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ear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iseas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345C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I20-I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9B2F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3CAB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449D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1668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7A73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6656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C453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8C01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E6CD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2C51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F80F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3180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DF3B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BF3F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B635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F9A5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0ADE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B8C7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5</w:t>
            </w:r>
          </w:p>
        </w:tc>
      </w:tr>
      <w:tr w:rsidR="00350D20" w14:paraId="57F08CCE" w14:textId="77777777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7C559B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Diabetes mellitus 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CD5E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E10-E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6DA6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5994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710C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BEBE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6B51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D427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AA6C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D870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0C8E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7AE0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BAB7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DD02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7D69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037F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F17A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A57B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4450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9CC5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9</w:t>
            </w:r>
          </w:p>
        </w:tc>
      </w:tr>
      <w:tr w:rsidR="00350D20" w14:paraId="4B14CA02" w14:textId="77777777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568FF4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Hypertensiv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iseas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D6AA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I10-I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1F29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48E3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04AB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E451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C4BB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130E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CDE3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5997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DD1A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203C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80E5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BBF2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226F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CE69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6C5B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B99F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E006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161E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8</w:t>
            </w:r>
          </w:p>
        </w:tc>
      </w:tr>
      <w:tr w:rsidR="00350D20" w14:paraId="4C6F7E90" w14:textId="77777777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967D53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aligna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neoplasm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2C7B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00-C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5C81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B300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DF2E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B6B0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56B0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76E3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D08A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2D1F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E4AD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A374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8885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29BA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A957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58FE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DC92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A1D4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122C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FEFC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1</w:t>
            </w:r>
          </w:p>
        </w:tc>
      </w:tr>
      <w:tr w:rsidR="00350D20" w14:paraId="6292E0C0" w14:textId="77777777">
        <w:trPr>
          <w:trHeight w:val="25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573426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erebrovascula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iseas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88DD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I60-I6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E64AA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CA781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E677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4414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8529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4A3D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DDA80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2D36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3FFB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A6DBC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4A41F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25D3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F5D8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C2D2D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F45B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C16AF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28E5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C0B1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0</w:t>
            </w:r>
          </w:p>
        </w:tc>
      </w:tr>
    </w:tbl>
    <w:p w14:paraId="37C50CB4" w14:textId="77777777" w:rsidR="00350D20" w:rsidRDefault="003550EB">
      <w:pPr>
        <w:pStyle w:val="AnmerkungTab"/>
      </w:pPr>
      <w:r>
        <w:t xml:space="preserve">*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neoplasms</w:t>
      </w:r>
      <w:proofErr w:type="spellEnd"/>
    </w:p>
    <w:p w14:paraId="1D851EE6" w14:textId="77777777" w:rsidR="00350D20" w:rsidRDefault="003550EB">
      <w:pPr>
        <w:pStyle w:val="AnmerkungTab"/>
      </w:pPr>
      <w:r>
        <w:t xml:space="preserve">Source: own </w:t>
      </w:r>
      <w:proofErr w:type="spellStart"/>
      <w:r>
        <w:t>table</w:t>
      </w:r>
      <w:proofErr w:type="spellEnd"/>
      <w:r>
        <w:t xml:space="preserve"> </w:t>
      </w:r>
    </w:p>
    <w:p w14:paraId="16FF184D" w14:textId="77777777" w:rsidR="00350D20" w:rsidRDefault="00350D20"/>
    <w:p w14:paraId="53540508" w14:textId="77777777" w:rsidR="00350D20" w:rsidRDefault="003550EB">
      <w:pPr>
        <w:spacing w:after="160" w:line="259" w:lineRule="auto"/>
        <w:jc w:val="left"/>
        <w:rPr>
          <w:b/>
        </w:rPr>
      </w:pPr>
      <w:r>
        <w:br w:type="page"/>
      </w:r>
    </w:p>
    <w:p w14:paraId="5951F38C" w14:textId="77777777" w:rsidR="00350D20" w:rsidRDefault="003550EB">
      <w:pPr>
        <w:pStyle w:val="Abb"/>
        <w:rPr>
          <w:lang w:val="en-US"/>
        </w:rPr>
      </w:pPr>
      <w:r>
        <w:rPr>
          <w:lang w:val="en-US"/>
        </w:rPr>
        <w:lastRenderedPageBreak/>
        <w:t>Table S2: Mutually adjusted odds ratios (ORs) with 95% confidence intervals (CI) for death from COVID-19 compared with other non-external causes of death between March 2020 and July 2022 in Bavaria</w:t>
      </w:r>
      <w:r>
        <w:rPr>
          <w:lang w:val="en-GB"/>
        </w:rPr>
        <w:t xml:space="preserve"> </w:t>
      </w:r>
      <w:r>
        <w:rPr>
          <w:lang w:val="en-US"/>
        </w:rPr>
        <w:t>according to the official cause of death statistics, stratified by pandemic wave</w:t>
      </w:r>
      <w:r>
        <w:rPr>
          <w:lang w:val="en-GB"/>
        </w:rPr>
        <w:t xml:space="preserve"> </w:t>
      </w:r>
      <w:r>
        <w:rPr>
          <w:lang w:val="en-US"/>
        </w:rPr>
        <w:t xml:space="preserve">in agreement with the retrospective phase classification of the Robert Koch Institute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Tolksdorf&lt;/Author&gt;&lt;Year&gt;2022&lt;/Year&gt;&lt;RecNum&gt;18&lt;/RecNum&gt;&lt;DisplayText&gt;[2]&lt;/DisplayText&gt;&lt;record&gt;&lt;rec-number&gt;18&lt;/rec-number&gt;&lt;foreign-keys&gt;&lt;key app="EN" db-id="wf259rtt00vreke5rrtx2v9ht9aftr2dx9vs" timestamp="1687268404"&gt;18&lt;/key&gt;&lt;/foreign-keys&gt;&lt;ref-type name="Journal Article"&gt;17&lt;/ref-type&gt;&lt;contributors&gt;&lt;authors&gt;&lt;author&gt;Tolksdorf, K. &lt;/author&gt;&lt;author&gt;Loenenbach, A.&lt;/author&gt;&lt;author&gt;Buda, S.&lt;/author&gt;&lt;/authors&gt;&lt;/contributors&gt;&lt;titles&gt;&lt;title&gt;Dritte Aktualisierung der „Retrospektiven Phaseneinteilung der COVID-19-Pandemie in Deutschland“&lt;/title&gt;&lt;secondary-title&gt;Epid Bull&lt;/secondary-title&gt;&lt;/titles&gt;&lt;periodical&gt;&lt;full-title&gt;Epid Bull&lt;/full-title&gt;&lt;/periodical&gt;&lt;pages&gt;3-6&lt;/pages&gt;&lt;volume&gt;38&lt;/volume&gt;&lt;dates&gt;&lt;year&gt;2022&lt;/year&gt;&lt;/dates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2]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14:paraId="37F9346D" w14:textId="77777777" w:rsidR="00350D20" w:rsidRDefault="00350D20">
      <w:pPr>
        <w:pStyle w:val="Abb"/>
        <w:rPr>
          <w:lang w:val="en-US"/>
        </w:rPr>
      </w:pPr>
    </w:p>
    <w:tbl>
      <w:tblPr>
        <w:tblW w:w="15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9"/>
        <w:gridCol w:w="1047"/>
        <w:gridCol w:w="1157"/>
        <w:gridCol w:w="643"/>
        <w:gridCol w:w="574"/>
        <w:gridCol w:w="572"/>
        <w:gridCol w:w="572"/>
        <w:gridCol w:w="574"/>
        <w:gridCol w:w="572"/>
        <w:gridCol w:w="572"/>
        <w:gridCol w:w="574"/>
        <w:gridCol w:w="572"/>
        <w:gridCol w:w="572"/>
        <w:gridCol w:w="574"/>
        <w:gridCol w:w="572"/>
        <w:gridCol w:w="572"/>
        <w:gridCol w:w="574"/>
        <w:gridCol w:w="572"/>
        <w:gridCol w:w="572"/>
        <w:gridCol w:w="574"/>
      </w:tblGrid>
      <w:tr w:rsidR="00350D20" w14:paraId="015925B1" w14:textId="77777777">
        <w:trPr>
          <w:trHeight w:val="688"/>
        </w:trPr>
        <w:tc>
          <w:tcPr>
            <w:tcW w:w="4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6E5D090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3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2FF35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All 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0497011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2/03/2020 - 17/05/2020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3011707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28/09/2020 - 28/02/2021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2814CDB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1/03/2021 - 13/06/2021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1254C3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2/08/2021 - 26/12/2021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EE9FB4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27/12/2021 - 29/05/2022</w:t>
            </w:r>
          </w:p>
        </w:tc>
      </w:tr>
      <w:tr w:rsidR="00350D20" w14:paraId="58473B93" w14:textId="77777777" w:rsidTr="00B606CD">
        <w:trPr>
          <w:trHeight w:val="265"/>
        </w:trPr>
        <w:tc>
          <w:tcPr>
            <w:tcW w:w="405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4079D70" w14:textId="77777777" w:rsidR="00350D20" w:rsidRDefault="003550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ICD-10 cod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2FBCF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971F90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6C119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0EC55C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A29CE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A6A81A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FC649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7AC316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EF0A0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46002A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51F01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C75A4F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KI</w:t>
            </w:r>
          </w:p>
        </w:tc>
      </w:tr>
      <w:tr w:rsidR="00350D20" w14:paraId="1801C0BB" w14:textId="77777777" w:rsidTr="00B606CD">
        <w:trPr>
          <w:trHeight w:val="265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C5630C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ex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ome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5ABB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A261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4DFB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6ECF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C5FE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8BC0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38C8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265F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E8F8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5A70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5B67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60E4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DCCB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2B6E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EDD5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EE36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9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7674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1B56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8390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8</w:t>
            </w:r>
          </w:p>
        </w:tc>
      </w:tr>
      <w:tr w:rsidR="00350D20" w14:paraId="615DF22C" w14:textId="77777777" w:rsidTr="00B606CD">
        <w:trPr>
          <w:trHeight w:val="265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4B75F7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948C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95E5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5395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4F97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2718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9AC6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7778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26CC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3371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4CF1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ABA1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1834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732B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12ED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E7C7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AC2D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0B77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A836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0E5D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50D20" w14:paraId="548E6FA5" w14:textId="77777777" w:rsidTr="00B606CD">
        <w:trPr>
          <w:trHeight w:val="265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205AFF" w14:textId="77777777" w:rsidR="00350D20" w:rsidRDefault="003550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    Under 6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.) 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FE0C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DDFD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04C5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E53C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15B9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3058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7A77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06C8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F567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52FF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E89B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65A5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5B20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B688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961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B35F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2F1A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D0C6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18D8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B606CD" w14:paraId="44D21ECC" w14:textId="77777777" w:rsidTr="00B606CD">
        <w:trPr>
          <w:trHeight w:val="265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5DE85A" w14:textId="77777777" w:rsidR="00B606CD" w:rsidRDefault="00B606CD" w:rsidP="00B606C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    6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7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7B59C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F17B0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C71A2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50449E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54966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DAC65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B462D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021FD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4A147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C0DBD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8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7E9B2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D29EF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E6840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24275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C48DD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40F44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A7A64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6549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85E9B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8</w:t>
            </w:r>
          </w:p>
        </w:tc>
      </w:tr>
      <w:tr w:rsidR="00B606CD" w14:paraId="085FFF8E" w14:textId="77777777" w:rsidTr="00B606CD">
        <w:trPr>
          <w:trHeight w:val="265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F464AE" w14:textId="77777777" w:rsidR="00B606CD" w:rsidRDefault="00B606CD" w:rsidP="00B606C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    7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8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7489D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9B455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8001D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B92D47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AE758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9D9A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0E9B0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1D9FB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4523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3E91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5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3008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7688C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29D3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66FCB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BA1A6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55484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8256B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04F10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606C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0</w:t>
            </w:r>
          </w:p>
        </w:tc>
      </w:tr>
      <w:tr w:rsidR="00B606CD" w14:paraId="365D3D07" w14:textId="77777777" w:rsidTr="00B606CD">
        <w:trPr>
          <w:trHeight w:val="265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DBA1A8" w14:textId="77777777" w:rsidR="00B606CD" w:rsidRDefault="00B606CD" w:rsidP="00B606C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    8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ld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59747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95230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2DBA6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612B79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D9555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67F3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B8107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1C2C9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4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A64CF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2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A3BC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5292D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966EF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EB286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36E08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12151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7F65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35B1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ABDF4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5F462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7</w:t>
            </w:r>
          </w:p>
        </w:tc>
      </w:tr>
      <w:tr w:rsidR="00B606CD" w14:paraId="02DEEC0E" w14:textId="77777777" w:rsidTr="00DB2621">
        <w:trPr>
          <w:trHeight w:val="265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FAFED3" w14:textId="77777777" w:rsidR="00B606CD" w:rsidRDefault="00B606CD" w:rsidP="00B606C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besit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EB0DC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E6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390FC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DDBB3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9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E25F29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96868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7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746A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F6671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9BFBC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D8276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2C9A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FBF66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6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E85D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1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093F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A54C8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.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370D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5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DEA4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5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1D341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22B32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FFB0C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22</w:t>
            </w:r>
          </w:p>
        </w:tc>
      </w:tr>
      <w:tr w:rsidR="00B606CD" w14:paraId="7013AFD4" w14:textId="77777777" w:rsidTr="00670BC6">
        <w:trPr>
          <w:trHeight w:val="463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128FC1" w14:textId="77777777" w:rsidR="00B606CD" w:rsidRDefault="00B606CD" w:rsidP="00B606C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Other degenerative diseases of nervous system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a.o.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Alzheimer)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1C19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30-G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BE272" w14:textId="77777777" w:rsidR="00B606CD" w:rsidRPr="00AD6275" w:rsidRDefault="00B606CD" w:rsidP="00670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AF22E" w14:textId="77777777" w:rsidR="00B606CD" w:rsidRPr="00AD6275" w:rsidRDefault="00B606CD" w:rsidP="00670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97C1F" w14:textId="77777777" w:rsidR="00B606CD" w:rsidRPr="00AD6275" w:rsidRDefault="00B606CD" w:rsidP="00670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B6797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1B36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CE61D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4CE9D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71BF9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90F7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38400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BD52F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E361B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E6EF9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3ECAC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B4E64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B05E2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D6161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D9B82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8</w:t>
            </w:r>
          </w:p>
        </w:tc>
      </w:tr>
      <w:tr w:rsidR="00B606CD" w14:paraId="71A088C3" w14:textId="77777777" w:rsidTr="00DB2621">
        <w:trPr>
          <w:trHeight w:val="265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4D3D8B" w14:textId="77777777" w:rsidR="00B606CD" w:rsidRDefault="00B606CD" w:rsidP="00B606C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ementia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EDC22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00-F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8FC7A3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A9667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A98AD42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7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B8D86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131A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9F989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69C8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.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0349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DBF18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8F7C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74585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2D52F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94C0F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7A91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E1EA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A19CD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9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C84F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7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6F4F7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11</w:t>
            </w:r>
          </w:p>
        </w:tc>
      </w:tr>
      <w:tr w:rsidR="00B606CD" w14:paraId="4BB389FA" w14:textId="77777777" w:rsidTr="00DB2621">
        <w:trPr>
          <w:trHeight w:val="265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AB834C" w14:textId="77777777" w:rsidR="00B606CD" w:rsidRDefault="00B606CD" w:rsidP="00B606C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Ren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ailure</w:t>
            </w:r>
            <w:proofErr w:type="spellEnd"/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8C828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N17-N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3A6A8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D6C3F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4E9856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6E100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29AF6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FA0AB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8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376AB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C60F5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03A85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1DDE7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ABBBD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10CD1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56885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791C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15D5C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75DE0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930D9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39979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0</w:t>
            </w:r>
          </w:p>
        </w:tc>
      </w:tr>
      <w:tr w:rsidR="00B606CD" w14:paraId="7BDA07B2" w14:textId="77777777" w:rsidTr="00DB74D5">
        <w:trPr>
          <w:trHeight w:val="265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C11F8D" w14:textId="77777777" w:rsidR="00B606CD" w:rsidRDefault="00B606CD" w:rsidP="00B606C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hron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low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respirator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iseas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434FF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J40-J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1ED22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30AAA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3D0961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D9E2F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A6A02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1AF28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988F8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85A1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56046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B4C8D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47F0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95BFF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B3188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81DD2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D0564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489CB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720F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967A5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57</w:t>
            </w:r>
          </w:p>
        </w:tc>
      </w:tr>
      <w:tr w:rsidR="00B606CD" w14:paraId="04D35110" w14:textId="77777777" w:rsidTr="00DB74D5">
        <w:trPr>
          <w:trHeight w:val="265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6620EF" w14:textId="77777777" w:rsidR="00B606CD" w:rsidRDefault="00B606CD" w:rsidP="00B606C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Atri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ibrillat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and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lutt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A78F8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I4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F9D94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D2EA6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A53881F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9E3CD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527C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4FF1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B4630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06CAF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68030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0B32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52FBD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5405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181C1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B752C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AEB55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2E74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E9E79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27D7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4</w:t>
            </w:r>
          </w:p>
        </w:tc>
      </w:tr>
      <w:tr w:rsidR="00B606CD" w14:paraId="013ECD1E" w14:textId="77777777" w:rsidTr="00DB74D5">
        <w:trPr>
          <w:trHeight w:val="265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D993B3" w14:textId="77777777" w:rsidR="00B606CD" w:rsidRDefault="00B606CD" w:rsidP="00B606C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Ischaem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ear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iseas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41F67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I20-I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35A968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0BF57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0A94E29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867C4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1A11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EF0B6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556C7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ECFE9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AD94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EB5D7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2B74C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EAF4F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8353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ECF82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B751B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88691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F48F6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EC880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3</w:t>
            </w:r>
          </w:p>
        </w:tc>
      </w:tr>
      <w:tr w:rsidR="00B606CD" w14:paraId="4668D692" w14:textId="77777777" w:rsidTr="00DB74D5">
        <w:trPr>
          <w:trHeight w:val="265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4F999D" w14:textId="77777777" w:rsidR="00B606CD" w:rsidRDefault="00B606CD" w:rsidP="00B606C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Diabetes mellitus 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5123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E10-E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7FEA0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020A2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80BEE5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81B14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39778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6CDA8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C71A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03841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AFEBC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B6C6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B94CB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831F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1EB9C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88474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E4C9B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D9075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B8A2F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0F0F6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5</w:t>
            </w:r>
          </w:p>
        </w:tc>
      </w:tr>
      <w:tr w:rsidR="00B606CD" w14:paraId="198A985D" w14:textId="77777777" w:rsidTr="00DB74D5">
        <w:trPr>
          <w:trHeight w:val="265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FC8AA3" w14:textId="77777777" w:rsidR="00B606CD" w:rsidRDefault="00B606CD" w:rsidP="00B606C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Hypertensiv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iseas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F62C2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I10-I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5C9A9F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4A034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A2A795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3DDE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52B3C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84C60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6E5D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BBFAB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4F23D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DF66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200D8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71FE2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EEA88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83D8B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DEB0B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ECE0D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3A662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2D96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1</w:t>
            </w:r>
          </w:p>
        </w:tc>
      </w:tr>
      <w:tr w:rsidR="00B606CD" w14:paraId="4BDF7011" w14:textId="77777777" w:rsidTr="00DB74D5">
        <w:trPr>
          <w:trHeight w:val="265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03E2C0" w14:textId="77777777" w:rsidR="00B606CD" w:rsidRDefault="00B606CD" w:rsidP="00B606C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aligna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neoplasm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EDE15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00-C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3A88B3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9AEFED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F33A13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7E914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59FF9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6E906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675A8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C65C6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96288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5A9C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F6E92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195C1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AE839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BCE1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F0EAB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291B0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4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BBF11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DB68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63</w:t>
            </w:r>
          </w:p>
        </w:tc>
      </w:tr>
      <w:tr w:rsidR="00B606CD" w14:paraId="51ED3AA6" w14:textId="77777777" w:rsidTr="00DB74D5">
        <w:trPr>
          <w:trHeight w:val="265"/>
        </w:trPr>
        <w:tc>
          <w:tcPr>
            <w:tcW w:w="3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DB2A06" w14:textId="77777777" w:rsidR="00B606CD" w:rsidRDefault="00B606CD" w:rsidP="00B606C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erebrovascula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iseases</w:t>
            </w:r>
            <w:proofErr w:type="spellEnd"/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7FD99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I60-I6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F8B31F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FC6C40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D1B1BC" w14:textId="77777777" w:rsidR="00B606CD" w:rsidRPr="00AD6275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D627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9C550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61427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001A0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2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B085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C4B80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92911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95A87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72AF5A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E0663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07ACA6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74E59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5717E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DFBB59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233799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8C291" w14:textId="77777777" w:rsidR="00B606CD" w:rsidRDefault="00B606CD" w:rsidP="00B60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3</w:t>
            </w:r>
          </w:p>
        </w:tc>
      </w:tr>
    </w:tbl>
    <w:p w14:paraId="14EFC374" w14:textId="77777777" w:rsidR="00350D20" w:rsidRDefault="003550EB">
      <w:pPr>
        <w:pStyle w:val="AnmerkungTab"/>
      </w:pPr>
      <w:r>
        <w:t xml:space="preserve">*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neoplasms</w:t>
      </w:r>
      <w:proofErr w:type="spellEnd"/>
    </w:p>
    <w:p w14:paraId="4D2A081D" w14:textId="77777777" w:rsidR="00350D20" w:rsidRDefault="003550EB">
      <w:pPr>
        <w:pStyle w:val="AnmerkungTab"/>
      </w:pPr>
      <w:r>
        <w:t xml:space="preserve">Source: own </w:t>
      </w:r>
      <w:proofErr w:type="spellStart"/>
      <w:r>
        <w:t>table</w:t>
      </w:r>
      <w:proofErr w:type="spellEnd"/>
      <w:r>
        <w:t xml:space="preserve"> </w:t>
      </w:r>
    </w:p>
    <w:p w14:paraId="60862B9B" w14:textId="77777777" w:rsidR="00350D20" w:rsidRDefault="00350D20">
      <w:pPr>
        <w:sectPr w:rsidR="00350D20">
          <w:footerReference w:type="default" r:id="rId8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643C8CE" w14:textId="77777777" w:rsidR="00350D20" w:rsidRDefault="003550EB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S3: Most frequent comorbidities and previous diseases of persons ≥ 65 years with COVID-19 as underlying cause of death during the pandemic waves 1 to 5 </w:t>
      </w:r>
      <w:r>
        <w:rPr>
          <w:b/>
          <w:lang w:val="en-US"/>
        </w:rPr>
        <w:t xml:space="preserve">in agreement with the retrospective phase classification of the Robert Koch Institute </w:t>
      </w:r>
      <w:r>
        <w:rPr>
          <w:b/>
          <w:lang w:val="en-US"/>
        </w:rPr>
        <w:fldChar w:fldCharType="begin"/>
      </w:r>
      <w:r>
        <w:rPr>
          <w:b/>
          <w:lang w:val="en-US"/>
        </w:rPr>
        <w:instrText xml:space="preserve"> ADDIN EN.CITE &lt;EndNote&gt;&lt;Cite&gt;&lt;Author&gt;Tolksdorf&lt;/Author&gt;&lt;Year&gt;2022&lt;/Year&gt;&lt;RecNum&gt;18&lt;/RecNum&gt;&lt;DisplayText&gt;[2]&lt;/DisplayText&gt;&lt;record&gt;&lt;rec-number&gt;18&lt;/rec-number&gt;&lt;foreign-keys&gt;&lt;key app="EN" db-id="wf259rtt00vreke5rrtx2v9ht9aftr2dx9vs" timestamp="1687268404"&gt;18&lt;/key&gt;&lt;/foreign-keys&gt;&lt;ref-type name="Journal Article"&gt;17&lt;/ref-type&gt;&lt;contributors&gt;&lt;authors&gt;&lt;author&gt;Tolksdorf, K. &lt;/author&gt;&lt;author&gt;Loenenbach, A.&lt;/author&gt;&lt;author&gt;Buda, S.&lt;/author&gt;&lt;/authors&gt;&lt;/contributors&gt;&lt;titles&gt;&lt;title&gt;Dritte Aktualisierung der „Retrospektiven Phaseneinteilung der COVID-19-Pandemie in Deutschland“&lt;/title&gt;&lt;secondary-title&gt;Epid Bull&lt;/secondary-title&gt;&lt;/titles&gt;&lt;periodical&gt;&lt;full-title&gt;Epid Bull&lt;/full-title&gt;&lt;/periodical&gt;&lt;pages&gt;3-6&lt;/pages&gt;&lt;volume&gt;38&lt;/volume&gt;&lt;dates&gt;&lt;year&gt;2022&lt;/year&gt;&lt;/dates&gt;&lt;urls&gt;&lt;/urls&gt;&lt;/record&gt;&lt;/Cite&gt;&lt;/EndNote&gt;</w:instrText>
      </w:r>
      <w:r>
        <w:rPr>
          <w:b/>
          <w:lang w:val="en-US"/>
        </w:rPr>
        <w:fldChar w:fldCharType="separate"/>
      </w:r>
      <w:r>
        <w:rPr>
          <w:b/>
          <w:noProof/>
          <w:lang w:val="en-US"/>
        </w:rPr>
        <w:t>[2]</w:t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b/>
          <w:bCs/>
          <w:lang w:val="en-US"/>
        </w:rPr>
        <w:t>in Bavaria (in percent)</w:t>
      </w:r>
      <w:r>
        <w:rPr>
          <w:lang w:val="en-GB"/>
        </w:rPr>
        <w:t xml:space="preserve"> </w:t>
      </w:r>
      <w:r>
        <w:rPr>
          <w:b/>
          <w:bCs/>
          <w:lang w:val="en-US"/>
        </w:rPr>
        <w:t>according to the official cause of death statistics.</w:t>
      </w:r>
    </w:p>
    <w:p w14:paraId="417B451A" w14:textId="77777777" w:rsidR="00350D20" w:rsidRDefault="00350D20">
      <w:pPr>
        <w:spacing w:after="0" w:line="240" w:lineRule="auto"/>
        <w:rPr>
          <w:b/>
          <w:bCs/>
          <w:lang w:val="en-US"/>
        </w:rPr>
      </w:pPr>
    </w:p>
    <w:tbl>
      <w:tblPr>
        <w:tblW w:w="9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4"/>
        <w:gridCol w:w="1184"/>
        <w:gridCol w:w="1184"/>
        <w:gridCol w:w="1184"/>
        <w:gridCol w:w="1184"/>
        <w:gridCol w:w="1184"/>
      </w:tblGrid>
      <w:tr w:rsidR="00350D20" w14:paraId="70DBEAE4" w14:textId="77777777">
        <w:trPr>
          <w:trHeight w:val="205"/>
        </w:trPr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16CE1D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bookmarkStart w:id="0" w:name="_Hlk153456564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EDF5F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2/03/2020 - 17/05/202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00FC5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28/09/2020 - 28/02/202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DE3F2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1/03/2021 - 13/06/202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29539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2/08/2021 - 26/12/202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78D04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27/12/2021 - 29/05/2022</w:t>
            </w:r>
          </w:p>
        </w:tc>
      </w:tr>
      <w:tr w:rsidR="00350D20" w14:paraId="18553E87" w14:textId="77777777">
        <w:trPr>
          <w:trHeight w:val="205"/>
        </w:trPr>
        <w:tc>
          <w:tcPr>
            <w:tcW w:w="32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33A0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5247" w14:textId="77777777" w:rsidR="00350D20" w:rsidRDefault="00350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1668" w14:textId="77777777" w:rsidR="00350D20" w:rsidRDefault="00350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587D" w14:textId="77777777" w:rsidR="00350D20" w:rsidRDefault="00350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A2E7" w14:textId="77777777" w:rsidR="00350D20" w:rsidRDefault="00350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5C8C" w14:textId="77777777" w:rsidR="00350D20" w:rsidRDefault="00350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50D20" w14:paraId="2B9F2252" w14:textId="77777777">
        <w:trPr>
          <w:trHeight w:val="205"/>
        </w:trPr>
        <w:tc>
          <w:tcPr>
            <w:tcW w:w="32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8874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Dementia (F00 – F03) 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B8197" w14:textId="77777777" w:rsidR="00350D20" w:rsidRDefault="003550EB">
            <w:pPr>
              <w:spacing w:after="0" w:line="240" w:lineRule="auto"/>
              <w:jc w:val="center"/>
            </w:pPr>
            <w:r>
              <w:t>18.9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474137" w14:textId="77777777" w:rsidR="00350D20" w:rsidRDefault="003550EB">
            <w:pPr>
              <w:spacing w:after="0" w:line="240" w:lineRule="auto"/>
              <w:jc w:val="center"/>
            </w:pPr>
            <w:r>
              <w:t>23.0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DC022" w14:textId="77777777" w:rsidR="00350D20" w:rsidRDefault="003550EB">
            <w:pPr>
              <w:spacing w:after="0" w:line="240" w:lineRule="auto"/>
              <w:jc w:val="center"/>
            </w:pPr>
            <w:r>
              <w:t>9.1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0BA6F" w14:textId="77777777" w:rsidR="00350D20" w:rsidRDefault="003550EB">
            <w:pPr>
              <w:spacing w:after="0" w:line="240" w:lineRule="auto"/>
              <w:jc w:val="center"/>
            </w:pPr>
            <w:r>
              <w:t>14.0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D0540" w14:textId="77777777" w:rsidR="00350D20" w:rsidRDefault="003550EB">
            <w:pPr>
              <w:spacing w:after="0" w:line="240" w:lineRule="auto"/>
              <w:jc w:val="center"/>
            </w:pPr>
            <w:r>
              <w:t>21.8</w:t>
            </w:r>
          </w:p>
        </w:tc>
      </w:tr>
      <w:tr w:rsidR="00350D20" w14:paraId="7BEF4AE5" w14:textId="77777777">
        <w:trPr>
          <w:trHeight w:val="205"/>
        </w:trPr>
        <w:tc>
          <w:tcPr>
            <w:tcW w:w="32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74DD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Renal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failur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(N17 – N19) 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40A4B" w14:textId="77777777" w:rsidR="00350D20" w:rsidRDefault="003550EB">
            <w:pPr>
              <w:spacing w:after="0" w:line="240" w:lineRule="auto"/>
              <w:jc w:val="center"/>
            </w:pPr>
            <w:r>
              <w:t>19.9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7BA814" w14:textId="77777777" w:rsidR="00350D20" w:rsidRDefault="003550EB">
            <w:pPr>
              <w:spacing w:after="0" w:line="240" w:lineRule="auto"/>
              <w:jc w:val="center"/>
            </w:pPr>
            <w:r>
              <w:t>19.4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EBD005" w14:textId="77777777" w:rsidR="00350D20" w:rsidRDefault="003550EB">
            <w:pPr>
              <w:spacing w:after="0" w:line="240" w:lineRule="auto"/>
              <w:jc w:val="center"/>
            </w:pPr>
            <w:r>
              <w:t>20.6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837F8" w14:textId="77777777" w:rsidR="00350D20" w:rsidRDefault="003550EB">
            <w:pPr>
              <w:spacing w:after="0" w:line="240" w:lineRule="auto"/>
              <w:jc w:val="center"/>
            </w:pPr>
            <w:r>
              <w:t>18.8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A7EB01" w14:textId="77777777" w:rsidR="00350D20" w:rsidRDefault="003550EB">
            <w:pPr>
              <w:spacing w:after="0" w:line="240" w:lineRule="auto"/>
              <w:jc w:val="center"/>
            </w:pPr>
            <w:r>
              <w:t>17.3</w:t>
            </w:r>
          </w:p>
        </w:tc>
      </w:tr>
      <w:tr w:rsidR="00350D20" w14:paraId="23C23D6B" w14:textId="77777777">
        <w:trPr>
          <w:trHeight w:val="205"/>
        </w:trPr>
        <w:tc>
          <w:tcPr>
            <w:tcW w:w="32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229D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Hypertensive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diseases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(I10 – I15) 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519869" w14:textId="77777777" w:rsidR="00350D20" w:rsidRDefault="003550EB">
            <w:pPr>
              <w:spacing w:after="0" w:line="240" w:lineRule="auto"/>
              <w:jc w:val="center"/>
            </w:pPr>
            <w:r>
              <w:t>22.9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50B08A" w14:textId="77777777" w:rsidR="00350D20" w:rsidRDefault="003550EB">
            <w:pPr>
              <w:spacing w:after="0" w:line="240" w:lineRule="auto"/>
              <w:jc w:val="center"/>
            </w:pPr>
            <w:r>
              <w:t>19.8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1610B" w14:textId="77777777" w:rsidR="00350D20" w:rsidRDefault="003550EB">
            <w:pPr>
              <w:spacing w:after="0" w:line="240" w:lineRule="auto"/>
              <w:jc w:val="center"/>
            </w:pPr>
            <w:r>
              <w:t>19.3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4C4B4" w14:textId="77777777" w:rsidR="00350D20" w:rsidRDefault="003550EB">
            <w:pPr>
              <w:spacing w:after="0" w:line="240" w:lineRule="auto"/>
              <w:jc w:val="center"/>
            </w:pPr>
            <w:r>
              <w:t>17.5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B01D5" w14:textId="77777777" w:rsidR="00350D20" w:rsidRDefault="003550EB">
            <w:pPr>
              <w:spacing w:after="0" w:line="240" w:lineRule="auto"/>
              <w:jc w:val="center"/>
            </w:pPr>
            <w:r>
              <w:t>16.8</w:t>
            </w:r>
          </w:p>
        </w:tc>
      </w:tr>
      <w:tr w:rsidR="00350D20" w14:paraId="5F79CC25" w14:textId="77777777">
        <w:trPr>
          <w:trHeight w:val="205"/>
        </w:trPr>
        <w:tc>
          <w:tcPr>
            <w:tcW w:w="32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0111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Ischaemic heart diseases</w:t>
            </w:r>
          </w:p>
          <w:p w14:paraId="3A24E927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(I20 – I25) 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1604D" w14:textId="77777777" w:rsidR="00350D20" w:rsidRDefault="003550EB">
            <w:pPr>
              <w:spacing w:after="0" w:line="240" w:lineRule="auto"/>
              <w:jc w:val="center"/>
            </w:pPr>
            <w:r>
              <w:t>16.2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A8295C" w14:textId="77777777" w:rsidR="00350D20" w:rsidRDefault="003550EB">
            <w:pPr>
              <w:spacing w:after="0" w:line="240" w:lineRule="auto"/>
              <w:jc w:val="center"/>
            </w:pPr>
            <w:r>
              <w:t>13.6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7A1E3" w14:textId="77777777" w:rsidR="00350D20" w:rsidRDefault="003550EB">
            <w:pPr>
              <w:spacing w:after="0" w:line="240" w:lineRule="auto"/>
              <w:jc w:val="center"/>
            </w:pPr>
            <w:r>
              <w:t>15.0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1A57DB" w14:textId="77777777" w:rsidR="00350D20" w:rsidRDefault="003550EB">
            <w:pPr>
              <w:spacing w:after="0" w:line="240" w:lineRule="auto"/>
              <w:jc w:val="center"/>
            </w:pPr>
            <w:r>
              <w:t>13.5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A956F5" w14:textId="77777777" w:rsidR="00350D20" w:rsidRDefault="003550EB">
            <w:pPr>
              <w:spacing w:after="0" w:line="240" w:lineRule="auto"/>
              <w:jc w:val="center"/>
            </w:pPr>
            <w:r>
              <w:t>11.6</w:t>
            </w:r>
          </w:p>
        </w:tc>
      </w:tr>
      <w:tr w:rsidR="00350D20" w14:paraId="3F00F431" w14:textId="77777777">
        <w:trPr>
          <w:trHeight w:val="205"/>
        </w:trPr>
        <w:tc>
          <w:tcPr>
            <w:tcW w:w="32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8ACB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Diabetes mellitus (E10 – E14) 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E8867" w14:textId="77777777" w:rsidR="00350D20" w:rsidRDefault="003550EB">
            <w:pPr>
              <w:spacing w:after="0" w:line="240" w:lineRule="auto"/>
              <w:jc w:val="center"/>
            </w:pPr>
            <w:r>
              <w:t>15.2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3BE86" w14:textId="77777777" w:rsidR="00350D20" w:rsidRDefault="003550EB">
            <w:pPr>
              <w:spacing w:after="0" w:line="240" w:lineRule="auto"/>
              <w:jc w:val="center"/>
            </w:pPr>
            <w:r>
              <w:t>13.8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0CBC2" w14:textId="77777777" w:rsidR="00350D20" w:rsidRDefault="003550EB">
            <w:pPr>
              <w:spacing w:after="0" w:line="240" w:lineRule="auto"/>
              <w:jc w:val="center"/>
            </w:pPr>
            <w:r>
              <w:t>14.2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5AA57" w14:textId="77777777" w:rsidR="00350D20" w:rsidRDefault="003550EB">
            <w:pPr>
              <w:spacing w:after="0" w:line="240" w:lineRule="auto"/>
              <w:jc w:val="center"/>
            </w:pPr>
            <w:r>
              <w:t>13.1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4CCC8" w14:textId="77777777" w:rsidR="00350D20" w:rsidRDefault="003550EB">
            <w:pPr>
              <w:spacing w:after="0" w:line="240" w:lineRule="auto"/>
              <w:jc w:val="center"/>
            </w:pPr>
            <w:r>
              <w:t>12.4</w:t>
            </w:r>
          </w:p>
        </w:tc>
      </w:tr>
      <w:tr w:rsidR="00350D20" w14:paraId="2DC444FB" w14:textId="77777777">
        <w:trPr>
          <w:trHeight w:val="205"/>
        </w:trPr>
        <w:tc>
          <w:tcPr>
            <w:tcW w:w="32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C5FB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Atrial fibrillation and flutter (I48) 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C0148" w14:textId="77777777" w:rsidR="00350D20" w:rsidRDefault="003550EB">
            <w:pPr>
              <w:spacing w:after="0" w:line="240" w:lineRule="auto"/>
              <w:jc w:val="center"/>
            </w:pPr>
            <w:r>
              <w:t>13.5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D9EB7E" w14:textId="77777777" w:rsidR="00350D20" w:rsidRDefault="003550EB">
            <w:pPr>
              <w:spacing w:after="0" w:line="240" w:lineRule="auto"/>
              <w:jc w:val="center"/>
            </w:pPr>
            <w:r>
              <w:t>12.1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2C0D6C" w14:textId="77777777" w:rsidR="00350D20" w:rsidRDefault="003550EB">
            <w:pPr>
              <w:spacing w:after="0" w:line="240" w:lineRule="auto"/>
              <w:jc w:val="center"/>
            </w:pPr>
            <w:r>
              <w:t>12.5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0BE178" w14:textId="77777777" w:rsidR="00350D20" w:rsidRDefault="003550EB">
            <w:pPr>
              <w:spacing w:after="0" w:line="240" w:lineRule="auto"/>
              <w:jc w:val="center"/>
            </w:pPr>
            <w:r>
              <w:t>11.8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D58E63" w14:textId="77777777" w:rsidR="00350D20" w:rsidRDefault="003550EB">
            <w:pPr>
              <w:spacing w:after="0" w:line="240" w:lineRule="auto"/>
              <w:jc w:val="center"/>
            </w:pPr>
            <w:r>
              <w:t>12.7</w:t>
            </w:r>
          </w:p>
        </w:tc>
      </w:tr>
      <w:tr w:rsidR="00350D20" w14:paraId="7C00B234" w14:textId="77777777">
        <w:trPr>
          <w:trHeight w:val="236"/>
        </w:trPr>
        <w:tc>
          <w:tcPr>
            <w:tcW w:w="32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22EE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lang w:eastAsia="de-DE"/>
              </w:rPr>
              <w:t>Malignant</w:t>
            </w:r>
            <w:proofErr w:type="spellEnd"/>
            <w:r>
              <w:rPr>
                <w:rFonts w:ascii="Calibri" w:eastAsia="Times New Roman" w:hAnsi="Calibri" w:cs="Calibri"/>
                <w:b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lang w:eastAsia="de-DE"/>
              </w:rPr>
              <w:t>neoplasms</w:t>
            </w:r>
            <w:proofErr w:type="spellEnd"/>
            <w:r>
              <w:rPr>
                <w:rFonts w:ascii="Calibri" w:eastAsia="Times New Roman" w:hAnsi="Calibri" w:cs="Calibri"/>
                <w:b/>
                <w:lang w:eastAsia="de-DE"/>
              </w:rPr>
              <w:t>*</w:t>
            </w:r>
          </w:p>
          <w:p w14:paraId="0A23E4D3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lang w:eastAsia="de-DE"/>
              </w:rPr>
              <w:t>(C00 –</w:t>
            </w:r>
            <w:r>
              <w:rPr>
                <w:rFonts w:ascii="Calibri" w:eastAsia="Times New Roman" w:hAnsi="Calibri" w:cs="Calibri"/>
                <w:b/>
                <w:sz w:val="25"/>
                <w:szCs w:val="25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C97)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0E1665" w14:textId="77777777" w:rsidR="00350D20" w:rsidRDefault="003550EB">
            <w:pPr>
              <w:spacing w:after="0" w:line="240" w:lineRule="auto"/>
              <w:jc w:val="center"/>
            </w:pPr>
            <w:r>
              <w:t>8.8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7DECD2" w14:textId="77777777" w:rsidR="00350D20" w:rsidRDefault="003550EB">
            <w:pPr>
              <w:spacing w:after="0" w:line="240" w:lineRule="auto"/>
              <w:jc w:val="center"/>
            </w:pPr>
            <w:r>
              <w:t>7.7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F2FCC0" w14:textId="77777777" w:rsidR="00350D20" w:rsidRDefault="003550EB">
            <w:pPr>
              <w:spacing w:after="0" w:line="240" w:lineRule="auto"/>
              <w:jc w:val="center"/>
            </w:pPr>
            <w:r>
              <w:t>9.3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6F7AA" w14:textId="77777777" w:rsidR="00350D20" w:rsidRDefault="003550EB">
            <w:pPr>
              <w:spacing w:after="0" w:line="240" w:lineRule="auto"/>
              <w:jc w:val="center"/>
            </w:pPr>
            <w:r>
              <w:t>7.8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80B27" w14:textId="77777777" w:rsidR="00350D20" w:rsidRDefault="003550EB">
            <w:pPr>
              <w:spacing w:after="0" w:line="240" w:lineRule="auto"/>
              <w:jc w:val="center"/>
            </w:pPr>
            <w:r>
              <w:t>10.5</w:t>
            </w:r>
          </w:p>
        </w:tc>
      </w:tr>
      <w:tr w:rsidR="00350D20" w14:paraId="46C9F3F5" w14:textId="77777777">
        <w:trPr>
          <w:trHeight w:val="205"/>
        </w:trPr>
        <w:tc>
          <w:tcPr>
            <w:tcW w:w="32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6954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erebrovascular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diseases</w:t>
            </w:r>
            <w:proofErr w:type="spellEnd"/>
          </w:p>
          <w:p w14:paraId="33F29FD8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(I60-I69)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EB039F" w14:textId="77777777" w:rsidR="00350D20" w:rsidRDefault="003550EB">
            <w:pPr>
              <w:spacing w:after="0" w:line="240" w:lineRule="auto"/>
              <w:jc w:val="center"/>
            </w:pPr>
            <w:r>
              <w:t>8.4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F6E904" w14:textId="77777777" w:rsidR="00350D20" w:rsidRDefault="003550EB">
            <w:pPr>
              <w:spacing w:after="0" w:line="240" w:lineRule="auto"/>
              <w:jc w:val="center"/>
            </w:pPr>
            <w:r>
              <w:t>8.6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561AD8" w14:textId="77777777" w:rsidR="00350D20" w:rsidRDefault="003550EB">
            <w:pPr>
              <w:spacing w:after="0" w:line="240" w:lineRule="auto"/>
              <w:jc w:val="center"/>
            </w:pPr>
            <w:r>
              <w:t>6.5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508286" w14:textId="77777777" w:rsidR="00350D20" w:rsidRDefault="003550EB">
            <w:pPr>
              <w:spacing w:after="0" w:line="240" w:lineRule="auto"/>
              <w:jc w:val="center"/>
            </w:pPr>
            <w:r>
              <w:t>6.7</w:t>
            </w:r>
          </w:p>
        </w:tc>
        <w:tc>
          <w:tcPr>
            <w:tcW w:w="1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AC0F0B" w14:textId="77777777" w:rsidR="00350D20" w:rsidRDefault="003550EB">
            <w:pPr>
              <w:spacing w:after="0" w:line="240" w:lineRule="auto"/>
              <w:jc w:val="center"/>
            </w:pPr>
            <w:r>
              <w:t>8.3</w:t>
            </w:r>
          </w:p>
        </w:tc>
      </w:tr>
      <w:tr w:rsidR="00350D20" w14:paraId="1BC883FB" w14:textId="77777777">
        <w:trPr>
          <w:trHeight w:val="205"/>
        </w:trPr>
        <w:tc>
          <w:tcPr>
            <w:tcW w:w="32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EB79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Chronic lower respiratory</w:t>
            </w:r>
          </w:p>
          <w:p w14:paraId="54766942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diseases (J40-J47)</w:t>
            </w:r>
          </w:p>
        </w:tc>
        <w:tc>
          <w:tcPr>
            <w:tcW w:w="11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B0DCD2" w14:textId="77777777" w:rsidR="00350D20" w:rsidRDefault="003550EB">
            <w:pPr>
              <w:spacing w:after="0" w:line="240" w:lineRule="auto"/>
              <w:jc w:val="center"/>
            </w:pPr>
            <w:r>
              <w:t>7.9</w:t>
            </w:r>
          </w:p>
        </w:tc>
        <w:tc>
          <w:tcPr>
            <w:tcW w:w="11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1447F1" w14:textId="77777777" w:rsidR="00350D20" w:rsidRDefault="003550EB">
            <w:pPr>
              <w:spacing w:after="0" w:line="240" w:lineRule="auto"/>
              <w:jc w:val="center"/>
            </w:pPr>
            <w:r>
              <w:t>7.1</w:t>
            </w:r>
          </w:p>
        </w:tc>
        <w:tc>
          <w:tcPr>
            <w:tcW w:w="11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8D8B8" w14:textId="77777777" w:rsidR="00350D20" w:rsidRDefault="003550EB">
            <w:pPr>
              <w:spacing w:after="0" w:line="240" w:lineRule="auto"/>
              <w:jc w:val="center"/>
            </w:pPr>
            <w:r>
              <w:t>8.0</w:t>
            </w:r>
          </w:p>
        </w:tc>
        <w:tc>
          <w:tcPr>
            <w:tcW w:w="11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3EE177" w14:textId="77777777" w:rsidR="00350D20" w:rsidRDefault="003550EB">
            <w:pPr>
              <w:spacing w:after="0" w:line="240" w:lineRule="auto"/>
              <w:jc w:val="center"/>
            </w:pPr>
            <w:r>
              <w:t>7.5</w:t>
            </w:r>
          </w:p>
        </w:tc>
        <w:tc>
          <w:tcPr>
            <w:tcW w:w="11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C44CF" w14:textId="77777777" w:rsidR="00350D20" w:rsidRDefault="003550EB">
            <w:pPr>
              <w:spacing w:after="0" w:line="240" w:lineRule="auto"/>
              <w:jc w:val="center"/>
            </w:pPr>
            <w:r>
              <w:t>7.3</w:t>
            </w:r>
          </w:p>
        </w:tc>
      </w:tr>
    </w:tbl>
    <w:bookmarkEnd w:id="0"/>
    <w:p w14:paraId="767BF24C" w14:textId="77777777" w:rsidR="00350D20" w:rsidRDefault="003550EB">
      <w:pPr>
        <w:spacing w:after="0" w:line="240" w:lineRule="auto"/>
        <w:rPr>
          <w:bCs/>
          <w:sz w:val="16"/>
          <w:szCs w:val="16"/>
          <w:lang w:val="en-US"/>
        </w:rPr>
      </w:pPr>
      <w:r>
        <w:rPr>
          <w:bCs/>
          <w:sz w:val="16"/>
          <w:szCs w:val="16"/>
          <w:lang w:val="en-US"/>
        </w:rPr>
        <w:t>* without secondary neoplasms</w:t>
      </w:r>
    </w:p>
    <w:p w14:paraId="0C0B3DB5" w14:textId="77777777" w:rsidR="00350D20" w:rsidRDefault="003550EB">
      <w:pPr>
        <w:pStyle w:val="AnmerkungTab"/>
      </w:pPr>
      <w:r>
        <w:t xml:space="preserve">Source: own </w:t>
      </w:r>
      <w:proofErr w:type="spellStart"/>
      <w:r>
        <w:t>table</w:t>
      </w:r>
      <w:proofErr w:type="spellEnd"/>
      <w:r>
        <w:t xml:space="preserve"> </w:t>
      </w:r>
    </w:p>
    <w:p w14:paraId="264AF20B" w14:textId="77777777" w:rsidR="00350D20" w:rsidRDefault="00350D20">
      <w:pPr>
        <w:spacing w:after="0" w:line="240" w:lineRule="auto"/>
        <w:rPr>
          <w:bCs/>
          <w:sz w:val="16"/>
          <w:szCs w:val="16"/>
          <w:lang w:val="en-US"/>
        </w:rPr>
      </w:pPr>
    </w:p>
    <w:p w14:paraId="243446B2" w14:textId="77777777" w:rsidR="00350D20" w:rsidRDefault="00350D20">
      <w:pPr>
        <w:spacing w:after="0" w:line="240" w:lineRule="auto"/>
        <w:rPr>
          <w:b/>
          <w:bCs/>
          <w:lang w:val="en-US"/>
        </w:rPr>
      </w:pPr>
    </w:p>
    <w:p w14:paraId="0488E512" w14:textId="77777777" w:rsidR="00350D20" w:rsidRDefault="003550EB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Table S4: Most frequent comorbidities and previous diseases of persons ≥ 65 years with COVID-19 as underlying cause of death during the pandemic waves 1 to 5 (alternative phase classification) in Bavaria (in percent)</w:t>
      </w:r>
      <w:r>
        <w:rPr>
          <w:lang w:val="en-GB"/>
        </w:rPr>
        <w:t xml:space="preserve"> </w:t>
      </w:r>
      <w:r>
        <w:rPr>
          <w:b/>
          <w:bCs/>
          <w:lang w:val="en-US"/>
        </w:rPr>
        <w:t>according to the official cause of death statistics.</w:t>
      </w:r>
    </w:p>
    <w:p w14:paraId="12C8A52E" w14:textId="77777777" w:rsidR="00350D20" w:rsidRDefault="00350D20">
      <w:pPr>
        <w:spacing w:after="0" w:line="240" w:lineRule="auto"/>
        <w:rPr>
          <w:b/>
          <w:bCs/>
          <w:lang w:val="en-US"/>
        </w:rPr>
      </w:pPr>
    </w:p>
    <w:tbl>
      <w:tblPr>
        <w:tblW w:w="9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4"/>
        <w:gridCol w:w="1184"/>
        <w:gridCol w:w="1184"/>
        <w:gridCol w:w="1184"/>
        <w:gridCol w:w="1184"/>
        <w:gridCol w:w="1184"/>
      </w:tblGrid>
      <w:tr w:rsidR="00350D20" w14:paraId="5F03EF7F" w14:textId="77777777">
        <w:trPr>
          <w:trHeight w:val="205"/>
        </w:trPr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758DAF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C9405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2/03/2020 - 31/05/202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B6850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2/11/2020 - 28/02/202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1935B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1/03/2021 - 30/05/202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2E190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4/10/2021 - 26/12/202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82FBD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27/12/2021 - 29/05/2022</w:t>
            </w:r>
          </w:p>
        </w:tc>
      </w:tr>
      <w:tr w:rsidR="00350D20" w14:paraId="78C4EFD7" w14:textId="77777777">
        <w:trPr>
          <w:trHeight w:val="205"/>
        </w:trPr>
        <w:tc>
          <w:tcPr>
            <w:tcW w:w="32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C22A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95BC" w14:textId="77777777" w:rsidR="00350D20" w:rsidRDefault="00350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03EB" w14:textId="77777777" w:rsidR="00350D20" w:rsidRDefault="00350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382C" w14:textId="77777777" w:rsidR="00350D20" w:rsidRDefault="00350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B5BF" w14:textId="77777777" w:rsidR="00350D20" w:rsidRDefault="00350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17FB" w14:textId="77777777" w:rsidR="00350D20" w:rsidRDefault="00350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50D20" w14:paraId="188A8330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0E61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Dementia (F00 – F03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E8212" w14:textId="77777777" w:rsidR="00350D20" w:rsidRDefault="003550EB">
            <w:pPr>
              <w:spacing w:after="0" w:line="240" w:lineRule="auto"/>
              <w:jc w:val="center"/>
            </w:pPr>
            <w:r>
              <w:t>19.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0B66A" w14:textId="77777777" w:rsidR="00350D20" w:rsidRDefault="003550EB">
            <w:pPr>
              <w:spacing w:after="0" w:line="240" w:lineRule="auto"/>
              <w:jc w:val="center"/>
            </w:pPr>
            <w:r>
              <w:t>23.0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30476" w14:textId="77777777" w:rsidR="00350D20" w:rsidRDefault="003550EB">
            <w:pPr>
              <w:spacing w:after="0" w:line="240" w:lineRule="auto"/>
              <w:jc w:val="center"/>
            </w:pPr>
            <w:r>
              <w:t>8.9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DED167" w14:textId="77777777" w:rsidR="00350D20" w:rsidRDefault="003550EB">
            <w:pPr>
              <w:spacing w:after="0" w:line="240" w:lineRule="auto"/>
              <w:jc w:val="center"/>
            </w:pPr>
            <w:r>
              <w:t>14.0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14082E" w14:textId="77777777" w:rsidR="00350D20" w:rsidRDefault="003550EB">
            <w:pPr>
              <w:spacing w:after="0" w:line="240" w:lineRule="auto"/>
              <w:jc w:val="center"/>
            </w:pPr>
            <w:r>
              <w:t>22.1</w:t>
            </w:r>
          </w:p>
        </w:tc>
      </w:tr>
      <w:tr w:rsidR="00350D20" w14:paraId="0B94F050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7DF0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Renal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failur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(N17 – N19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72E31" w14:textId="77777777" w:rsidR="00350D20" w:rsidRDefault="003550EB">
            <w:pPr>
              <w:spacing w:after="0" w:line="240" w:lineRule="auto"/>
              <w:jc w:val="center"/>
            </w:pPr>
            <w:r>
              <w:t>20.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3C4A5" w14:textId="77777777" w:rsidR="00350D20" w:rsidRDefault="003550EB">
            <w:pPr>
              <w:spacing w:after="0" w:line="240" w:lineRule="auto"/>
              <w:jc w:val="center"/>
            </w:pPr>
            <w:r>
              <w:t>19.4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1BECA6" w14:textId="77777777" w:rsidR="00350D20" w:rsidRDefault="003550EB">
            <w:pPr>
              <w:spacing w:after="0" w:line="240" w:lineRule="auto"/>
              <w:jc w:val="center"/>
            </w:pPr>
            <w:r>
              <w:t>20.5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5255C6" w14:textId="77777777" w:rsidR="00350D20" w:rsidRDefault="003550EB">
            <w:pPr>
              <w:spacing w:after="0" w:line="240" w:lineRule="auto"/>
              <w:jc w:val="center"/>
            </w:pPr>
            <w:r>
              <w:t>18.8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172FC" w14:textId="77777777" w:rsidR="00350D20" w:rsidRDefault="003550EB">
            <w:pPr>
              <w:spacing w:after="0" w:line="240" w:lineRule="auto"/>
              <w:jc w:val="center"/>
            </w:pPr>
            <w:r>
              <w:t>17.3</w:t>
            </w:r>
          </w:p>
        </w:tc>
      </w:tr>
      <w:tr w:rsidR="00350D20" w14:paraId="0EB90075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DA77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Hypertensive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diseases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(I10 – I15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10A48" w14:textId="77777777" w:rsidR="00350D20" w:rsidRDefault="003550EB">
            <w:pPr>
              <w:spacing w:after="0" w:line="240" w:lineRule="auto"/>
              <w:jc w:val="center"/>
            </w:pPr>
            <w:r>
              <w:t>22.7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A43A28" w14:textId="77777777" w:rsidR="00350D20" w:rsidRDefault="003550EB">
            <w:pPr>
              <w:spacing w:after="0" w:line="240" w:lineRule="auto"/>
              <w:jc w:val="center"/>
            </w:pPr>
            <w:r>
              <w:t>19.9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57EDBD" w14:textId="77777777" w:rsidR="00350D20" w:rsidRDefault="003550EB">
            <w:pPr>
              <w:spacing w:after="0" w:line="240" w:lineRule="auto"/>
              <w:jc w:val="center"/>
            </w:pPr>
            <w:r>
              <w:t>18.9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86A5E" w14:textId="77777777" w:rsidR="00350D20" w:rsidRDefault="003550EB">
            <w:pPr>
              <w:spacing w:after="0" w:line="240" w:lineRule="auto"/>
              <w:jc w:val="center"/>
            </w:pPr>
            <w:r>
              <w:t>17.5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25519F" w14:textId="77777777" w:rsidR="00350D20" w:rsidRDefault="003550EB">
            <w:pPr>
              <w:spacing w:after="0" w:line="240" w:lineRule="auto"/>
              <w:jc w:val="center"/>
            </w:pPr>
            <w:r>
              <w:t>16.6</w:t>
            </w:r>
          </w:p>
        </w:tc>
      </w:tr>
      <w:tr w:rsidR="00350D20" w14:paraId="4365082D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3BBE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Ischaemic heart diseases</w:t>
            </w:r>
          </w:p>
          <w:p w14:paraId="1627E246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(I20 – I25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2044FD" w14:textId="77777777" w:rsidR="00350D20" w:rsidRDefault="003550EB">
            <w:pPr>
              <w:spacing w:after="0" w:line="240" w:lineRule="auto"/>
              <w:jc w:val="center"/>
            </w:pPr>
            <w:r>
              <w:t>16.2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03622B" w14:textId="77777777" w:rsidR="00350D20" w:rsidRDefault="003550EB">
            <w:pPr>
              <w:spacing w:after="0" w:line="240" w:lineRule="auto"/>
              <w:jc w:val="center"/>
            </w:pPr>
            <w:r>
              <w:t>13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D9F7AC" w14:textId="77777777" w:rsidR="00350D20" w:rsidRDefault="003550EB">
            <w:pPr>
              <w:spacing w:after="0" w:line="240" w:lineRule="auto"/>
              <w:jc w:val="center"/>
            </w:pPr>
            <w:r>
              <w:t>15.2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F321E" w14:textId="77777777" w:rsidR="00350D20" w:rsidRDefault="003550EB">
            <w:pPr>
              <w:spacing w:after="0" w:line="240" w:lineRule="auto"/>
              <w:jc w:val="center"/>
            </w:pPr>
            <w:r>
              <w:t>13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257F4" w14:textId="77777777" w:rsidR="00350D20" w:rsidRDefault="003550EB">
            <w:pPr>
              <w:spacing w:after="0" w:line="240" w:lineRule="auto"/>
              <w:jc w:val="center"/>
            </w:pPr>
            <w:r>
              <w:t>11.6</w:t>
            </w:r>
          </w:p>
        </w:tc>
      </w:tr>
      <w:tr w:rsidR="00350D20" w14:paraId="0C9EE6BB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8CB4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Diabetes mellitus (E10 – E14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DD8D83" w14:textId="77777777" w:rsidR="00350D20" w:rsidRDefault="003550EB">
            <w:pPr>
              <w:spacing w:after="0" w:line="240" w:lineRule="auto"/>
              <w:jc w:val="center"/>
            </w:pPr>
            <w:r>
              <w:t>15.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AB64D" w14:textId="77777777" w:rsidR="00350D20" w:rsidRDefault="003550EB">
            <w:pPr>
              <w:spacing w:after="0" w:line="240" w:lineRule="auto"/>
              <w:jc w:val="center"/>
            </w:pPr>
            <w:r>
              <w:t>13.8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808E67" w14:textId="77777777" w:rsidR="00350D20" w:rsidRDefault="003550EB">
            <w:pPr>
              <w:spacing w:after="0" w:line="240" w:lineRule="auto"/>
              <w:jc w:val="center"/>
            </w:pPr>
            <w:r>
              <w:t>14.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E3C483" w14:textId="77777777" w:rsidR="00350D20" w:rsidRDefault="003550EB">
            <w:pPr>
              <w:spacing w:after="0" w:line="240" w:lineRule="auto"/>
              <w:jc w:val="center"/>
            </w:pPr>
            <w:r>
              <w:t>12.9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F686D2" w14:textId="77777777" w:rsidR="00350D20" w:rsidRDefault="003550EB">
            <w:pPr>
              <w:spacing w:after="0" w:line="240" w:lineRule="auto"/>
              <w:jc w:val="center"/>
            </w:pPr>
            <w:r>
              <w:t>12.5</w:t>
            </w:r>
          </w:p>
        </w:tc>
      </w:tr>
      <w:tr w:rsidR="00350D20" w14:paraId="4DC9D473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4F81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Atrial fibrillation and flutter (I48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24D659" w14:textId="77777777" w:rsidR="00350D20" w:rsidRDefault="003550EB">
            <w:pPr>
              <w:spacing w:after="0" w:line="240" w:lineRule="auto"/>
              <w:jc w:val="center"/>
            </w:pPr>
            <w:r>
              <w:t>13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00B9F" w14:textId="77777777" w:rsidR="00350D20" w:rsidRDefault="003550EB">
            <w:pPr>
              <w:spacing w:after="0" w:line="240" w:lineRule="auto"/>
              <w:jc w:val="center"/>
            </w:pPr>
            <w:r>
              <w:t>12.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0A8CD4" w14:textId="77777777" w:rsidR="00350D20" w:rsidRDefault="003550EB">
            <w:pPr>
              <w:spacing w:after="0" w:line="240" w:lineRule="auto"/>
              <w:jc w:val="center"/>
            </w:pPr>
            <w:r>
              <w:t>12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99873" w14:textId="77777777" w:rsidR="00350D20" w:rsidRDefault="003550EB">
            <w:pPr>
              <w:spacing w:after="0" w:line="240" w:lineRule="auto"/>
              <w:jc w:val="center"/>
            </w:pPr>
            <w:r>
              <w:t>12.0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EA624C" w14:textId="77777777" w:rsidR="00350D20" w:rsidRDefault="003550EB">
            <w:pPr>
              <w:spacing w:after="0" w:line="240" w:lineRule="auto"/>
              <w:jc w:val="center"/>
            </w:pPr>
            <w:r>
              <w:t>12.7</w:t>
            </w:r>
          </w:p>
        </w:tc>
      </w:tr>
      <w:tr w:rsidR="00350D20" w14:paraId="308D73C8" w14:textId="77777777">
        <w:trPr>
          <w:trHeight w:val="236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2D9F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lang w:eastAsia="de-DE"/>
              </w:rPr>
              <w:t>Malignant</w:t>
            </w:r>
            <w:proofErr w:type="spellEnd"/>
            <w:r>
              <w:rPr>
                <w:rFonts w:ascii="Calibri" w:eastAsia="Times New Roman" w:hAnsi="Calibri" w:cs="Calibri"/>
                <w:b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lang w:eastAsia="de-DE"/>
              </w:rPr>
              <w:t>neoplasms</w:t>
            </w:r>
            <w:proofErr w:type="spellEnd"/>
            <w:r>
              <w:rPr>
                <w:rFonts w:ascii="Calibri" w:eastAsia="Times New Roman" w:hAnsi="Calibri" w:cs="Calibri"/>
                <w:b/>
                <w:lang w:eastAsia="de-DE"/>
              </w:rPr>
              <w:t>*</w:t>
            </w:r>
          </w:p>
          <w:p w14:paraId="302B118B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lang w:eastAsia="de-DE"/>
              </w:rPr>
              <w:t>(C00 –</w:t>
            </w:r>
            <w:r>
              <w:rPr>
                <w:rFonts w:ascii="Calibri" w:eastAsia="Times New Roman" w:hAnsi="Calibri" w:cs="Calibri"/>
                <w:b/>
                <w:sz w:val="25"/>
                <w:szCs w:val="25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C97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4CC0BB" w14:textId="77777777" w:rsidR="00350D20" w:rsidRDefault="003550EB">
            <w:pPr>
              <w:spacing w:after="0" w:line="240" w:lineRule="auto"/>
              <w:jc w:val="center"/>
            </w:pPr>
            <w:r>
              <w:t>8.7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AD1D3" w14:textId="77777777" w:rsidR="00350D20" w:rsidRDefault="003550EB">
            <w:pPr>
              <w:spacing w:after="0" w:line="240" w:lineRule="auto"/>
              <w:jc w:val="center"/>
            </w:pPr>
            <w:r>
              <w:t>7.7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06A49" w14:textId="77777777" w:rsidR="00350D20" w:rsidRDefault="003550EB">
            <w:pPr>
              <w:spacing w:after="0" w:line="240" w:lineRule="auto"/>
              <w:jc w:val="center"/>
            </w:pPr>
            <w:r>
              <w:t>9.4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1A5C2C" w14:textId="77777777" w:rsidR="00350D20" w:rsidRDefault="003550EB">
            <w:pPr>
              <w:spacing w:after="0" w:line="240" w:lineRule="auto"/>
              <w:jc w:val="center"/>
            </w:pPr>
            <w:r>
              <w:t>7.9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4EBBF4" w14:textId="77777777" w:rsidR="00350D20" w:rsidRDefault="003550EB">
            <w:pPr>
              <w:spacing w:after="0" w:line="240" w:lineRule="auto"/>
              <w:jc w:val="center"/>
            </w:pPr>
            <w:r>
              <w:t>10.5</w:t>
            </w:r>
          </w:p>
        </w:tc>
      </w:tr>
      <w:tr w:rsidR="00350D20" w14:paraId="2291E5D2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87F6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erebrovascular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diseases</w:t>
            </w:r>
            <w:proofErr w:type="spellEnd"/>
          </w:p>
          <w:p w14:paraId="2C2FCD13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(I60-I69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B0A2C" w14:textId="77777777" w:rsidR="00350D20" w:rsidRDefault="003550EB">
            <w:pPr>
              <w:spacing w:after="0" w:line="240" w:lineRule="auto"/>
              <w:jc w:val="center"/>
            </w:pPr>
            <w:r>
              <w:t>8.4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223A2" w14:textId="77777777" w:rsidR="00350D20" w:rsidRDefault="003550EB">
            <w:pPr>
              <w:spacing w:after="0" w:line="240" w:lineRule="auto"/>
              <w:jc w:val="center"/>
            </w:pPr>
            <w:r>
              <w:t>8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BDDC09" w14:textId="77777777" w:rsidR="00350D20" w:rsidRDefault="003550EB">
            <w:pPr>
              <w:spacing w:after="0" w:line="240" w:lineRule="auto"/>
              <w:jc w:val="center"/>
            </w:pPr>
            <w:r>
              <w:t>6.7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F2B7A" w14:textId="77777777" w:rsidR="00350D20" w:rsidRDefault="003550EB">
            <w:pPr>
              <w:spacing w:after="0" w:line="240" w:lineRule="auto"/>
              <w:jc w:val="center"/>
            </w:pPr>
            <w:r>
              <w:t>6.7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39181" w14:textId="77777777" w:rsidR="00350D20" w:rsidRDefault="003550EB">
            <w:pPr>
              <w:spacing w:after="0" w:line="240" w:lineRule="auto"/>
              <w:jc w:val="center"/>
            </w:pPr>
            <w:r>
              <w:t>8.4</w:t>
            </w:r>
          </w:p>
        </w:tc>
      </w:tr>
      <w:tr w:rsidR="00350D20" w14:paraId="43B6FF56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689A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Chronic lower respiratory</w:t>
            </w:r>
          </w:p>
          <w:p w14:paraId="3FFBC871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diseases (J40-J47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5717D" w14:textId="77777777" w:rsidR="00350D20" w:rsidRDefault="003550EB">
            <w:pPr>
              <w:spacing w:after="0" w:line="240" w:lineRule="auto"/>
              <w:jc w:val="center"/>
            </w:pPr>
            <w:r>
              <w:t>7.8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FAB77" w14:textId="77777777" w:rsidR="00350D20" w:rsidRDefault="003550EB">
            <w:pPr>
              <w:spacing w:after="0" w:line="240" w:lineRule="auto"/>
              <w:jc w:val="center"/>
            </w:pPr>
            <w:r>
              <w:t>7.0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01D304" w14:textId="77777777" w:rsidR="00350D20" w:rsidRDefault="003550EB">
            <w:pPr>
              <w:spacing w:after="0" w:line="240" w:lineRule="auto"/>
              <w:jc w:val="center"/>
            </w:pPr>
            <w:r>
              <w:t>8.0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911AE" w14:textId="77777777" w:rsidR="00350D20" w:rsidRDefault="003550EB">
            <w:pPr>
              <w:spacing w:after="0" w:line="240" w:lineRule="auto"/>
              <w:jc w:val="center"/>
            </w:pPr>
            <w:r>
              <w:t>7.5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F7EFCA" w14:textId="77777777" w:rsidR="00350D20" w:rsidRDefault="003550EB">
            <w:pPr>
              <w:spacing w:after="0" w:line="240" w:lineRule="auto"/>
              <w:jc w:val="center"/>
            </w:pPr>
            <w:r>
              <w:t>7.4</w:t>
            </w:r>
          </w:p>
        </w:tc>
      </w:tr>
    </w:tbl>
    <w:p w14:paraId="5E6E4FE5" w14:textId="77777777" w:rsidR="00350D20" w:rsidRDefault="003550EB">
      <w:pPr>
        <w:spacing w:after="0" w:line="240" w:lineRule="auto"/>
        <w:rPr>
          <w:bCs/>
          <w:sz w:val="16"/>
          <w:szCs w:val="16"/>
          <w:lang w:val="en-US"/>
        </w:rPr>
      </w:pPr>
      <w:r>
        <w:rPr>
          <w:bCs/>
          <w:sz w:val="16"/>
          <w:szCs w:val="16"/>
          <w:lang w:val="en-US"/>
        </w:rPr>
        <w:t>* without secondary neoplasms</w:t>
      </w:r>
    </w:p>
    <w:p w14:paraId="48FBF33C" w14:textId="77777777" w:rsidR="00350D20" w:rsidRDefault="003550EB">
      <w:pPr>
        <w:pStyle w:val="AnmerkungTab"/>
      </w:pPr>
      <w:r>
        <w:t xml:space="preserve">Source: own </w:t>
      </w:r>
      <w:proofErr w:type="spellStart"/>
      <w:r>
        <w:t>table</w:t>
      </w:r>
      <w:proofErr w:type="spellEnd"/>
      <w:r>
        <w:t xml:space="preserve"> </w:t>
      </w:r>
    </w:p>
    <w:p w14:paraId="04AF25FC" w14:textId="77777777" w:rsidR="00350D20" w:rsidRDefault="00350D20">
      <w:pPr>
        <w:spacing w:after="0" w:line="240" w:lineRule="auto"/>
        <w:rPr>
          <w:bCs/>
          <w:sz w:val="16"/>
          <w:szCs w:val="16"/>
          <w:lang w:val="en-US"/>
        </w:rPr>
      </w:pPr>
    </w:p>
    <w:p w14:paraId="4E50D836" w14:textId="77777777" w:rsidR="00350D20" w:rsidRDefault="00350D20">
      <w:pPr>
        <w:spacing w:after="0" w:line="240" w:lineRule="auto"/>
        <w:rPr>
          <w:b/>
          <w:bCs/>
          <w:lang w:val="en-US"/>
        </w:rPr>
      </w:pPr>
    </w:p>
    <w:p w14:paraId="0E837B25" w14:textId="77777777" w:rsidR="00350D20" w:rsidRDefault="003550EB">
      <w:pPr>
        <w:spacing w:after="160" w:line="259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517E0A7" w14:textId="77777777" w:rsidR="00350D20" w:rsidRDefault="003550EB">
      <w:pPr>
        <w:spacing w:after="0" w:line="240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S5: Most frequent comorbidities and previous diseases of persons ≥ 65 years with non-external underlying causes of death other than COVID-19 during the pandemic waves 1 to 5 </w:t>
      </w:r>
      <w:r>
        <w:rPr>
          <w:b/>
          <w:lang w:val="en-US"/>
        </w:rPr>
        <w:t xml:space="preserve">in agreement with the retrospective phase classification of the Robert Koch Institute </w:t>
      </w:r>
      <w:r>
        <w:rPr>
          <w:b/>
          <w:lang w:val="en-US"/>
        </w:rPr>
        <w:fldChar w:fldCharType="begin"/>
      </w:r>
      <w:r>
        <w:rPr>
          <w:b/>
          <w:lang w:val="en-US"/>
        </w:rPr>
        <w:instrText xml:space="preserve"> ADDIN EN.CITE &lt;EndNote&gt;&lt;Cite&gt;&lt;Author&gt;Tolksdorf&lt;/Author&gt;&lt;Year&gt;2022&lt;/Year&gt;&lt;RecNum&gt;18&lt;/RecNum&gt;&lt;DisplayText&gt;[2]&lt;/DisplayText&gt;&lt;record&gt;&lt;rec-number&gt;18&lt;/rec-number&gt;&lt;foreign-keys&gt;&lt;key app="EN" db-id="wf259rtt00vreke5rrtx2v9ht9aftr2dx9vs" timestamp="1687268404"&gt;18&lt;/key&gt;&lt;/foreign-keys&gt;&lt;ref-type name="Journal Article"&gt;17&lt;/ref-type&gt;&lt;contributors&gt;&lt;authors&gt;&lt;author&gt;Tolksdorf, K. &lt;/author&gt;&lt;author&gt;Loenenbach, A.&lt;/author&gt;&lt;author&gt;Buda, S.&lt;/author&gt;&lt;/authors&gt;&lt;/contributors&gt;&lt;titles&gt;&lt;title&gt;Dritte Aktualisierung der „Retrospektiven Phaseneinteilung der COVID-19-Pandemie in Deutschland“&lt;/title&gt;&lt;secondary-title&gt;Epid Bull&lt;/secondary-title&gt;&lt;/titles&gt;&lt;periodical&gt;&lt;full-title&gt;Epid Bull&lt;/full-title&gt;&lt;/periodical&gt;&lt;pages&gt;3-6&lt;/pages&gt;&lt;volume&gt;38&lt;/volume&gt;&lt;dates&gt;&lt;year&gt;2022&lt;/year&gt;&lt;/dates&gt;&lt;urls&gt;&lt;/urls&gt;&lt;/record&gt;&lt;/Cite&gt;&lt;/EndNote&gt;</w:instrText>
      </w:r>
      <w:r>
        <w:rPr>
          <w:b/>
          <w:lang w:val="en-US"/>
        </w:rPr>
        <w:fldChar w:fldCharType="separate"/>
      </w:r>
      <w:r>
        <w:rPr>
          <w:b/>
          <w:noProof/>
          <w:lang w:val="en-US"/>
        </w:rPr>
        <w:t>[2]</w:t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b/>
          <w:bCs/>
          <w:lang w:val="en-US"/>
        </w:rPr>
        <w:t>in Bavaria (in percent)</w:t>
      </w:r>
      <w:r>
        <w:rPr>
          <w:lang w:val="en-GB"/>
        </w:rPr>
        <w:t xml:space="preserve"> </w:t>
      </w:r>
      <w:r>
        <w:rPr>
          <w:b/>
          <w:bCs/>
          <w:lang w:val="en-US"/>
        </w:rPr>
        <w:t>according to the official cause of death statistics.</w:t>
      </w:r>
    </w:p>
    <w:p w14:paraId="601258EF" w14:textId="77777777" w:rsidR="00350D20" w:rsidRDefault="00350D20">
      <w:pPr>
        <w:spacing w:after="0" w:line="240" w:lineRule="auto"/>
        <w:rPr>
          <w:b/>
          <w:bCs/>
          <w:lang w:val="en-US"/>
        </w:rPr>
      </w:pPr>
    </w:p>
    <w:tbl>
      <w:tblPr>
        <w:tblW w:w="9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4"/>
        <w:gridCol w:w="1184"/>
        <w:gridCol w:w="1184"/>
        <w:gridCol w:w="1184"/>
        <w:gridCol w:w="1184"/>
        <w:gridCol w:w="1184"/>
      </w:tblGrid>
      <w:tr w:rsidR="00350D20" w14:paraId="749434E4" w14:textId="77777777">
        <w:trPr>
          <w:trHeight w:val="205"/>
        </w:trPr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EAA2BD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72054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2/03/2020 - 17/05/202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42303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28/09/2020 - 28/02/202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41891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1/03/2021 - 13/06/202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3658E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2/08/2021 - 26/12/202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FE872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27/12/2021 - 29/05/2022</w:t>
            </w:r>
          </w:p>
        </w:tc>
      </w:tr>
      <w:tr w:rsidR="00350D20" w14:paraId="0DC86EB8" w14:textId="77777777">
        <w:trPr>
          <w:trHeight w:val="205"/>
        </w:trPr>
        <w:tc>
          <w:tcPr>
            <w:tcW w:w="32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F879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3EA8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80E3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2D60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9C75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1384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50D20" w14:paraId="3CCAF9E5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526C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Dementia (F00 – F03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E14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.5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790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.2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E50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B97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.8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1E5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.1</w:t>
            </w:r>
          </w:p>
        </w:tc>
      </w:tr>
      <w:tr w:rsidR="00350D20" w14:paraId="00498CEB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9265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Renal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failur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(N17 – N19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FC1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.4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D30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.8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96D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.2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1012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.4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6B7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.9</w:t>
            </w:r>
          </w:p>
        </w:tc>
      </w:tr>
      <w:tr w:rsidR="00350D20" w14:paraId="7B666961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D60F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Hypertensive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diseases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(I10 – I15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CA4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.3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E87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.8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262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.5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27C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.5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9CF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.7</w:t>
            </w:r>
          </w:p>
        </w:tc>
      </w:tr>
      <w:tr w:rsidR="00350D20" w14:paraId="75BD9683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956B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Ischaemic heart diseases</w:t>
            </w:r>
          </w:p>
          <w:p w14:paraId="5CA1E1FE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(I20 – I25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A8F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.5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B1F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82E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FC3D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.9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709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.2</w:t>
            </w:r>
          </w:p>
        </w:tc>
      </w:tr>
      <w:tr w:rsidR="00350D20" w14:paraId="616E2D18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263D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Diabetes mellitus (E10 – E14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B55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.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D4B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.5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CDE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.7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9A7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.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A93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.4</w:t>
            </w:r>
          </w:p>
        </w:tc>
      </w:tr>
      <w:tr w:rsidR="00350D20" w14:paraId="025E8288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DF90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Atrial fibrillation and flutter (I48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7C1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.3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63F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.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9388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.5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A6F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.0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346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.6</w:t>
            </w:r>
          </w:p>
        </w:tc>
      </w:tr>
      <w:tr w:rsidR="00350D20" w14:paraId="419F8482" w14:textId="77777777">
        <w:trPr>
          <w:trHeight w:val="236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3B79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lang w:eastAsia="de-DE"/>
              </w:rPr>
              <w:t>Malignant</w:t>
            </w:r>
            <w:proofErr w:type="spellEnd"/>
            <w:r>
              <w:rPr>
                <w:rFonts w:ascii="Calibri" w:eastAsia="Times New Roman" w:hAnsi="Calibri" w:cs="Calibri"/>
                <w:b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lang w:eastAsia="de-DE"/>
              </w:rPr>
              <w:t>neoplasms</w:t>
            </w:r>
            <w:proofErr w:type="spellEnd"/>
            <w:r>
              <w:rPr>
                <w:rFonts w:ascii="Calibri" w:eastAsia="Times New Roman" w:hAnsi="Calibri" w:cs="Calibri"/>
                <w:b/>
                <w:lang w:eastAsia="de-DE"/>
              </w:rPr>
              <w:t>*</w:t>
            </w:r>
          </w:p>
          <w:p w14:paraId="7C708745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lang w:eastAsia="de-DE"/>
              </w:rPr>
              <w:t>(C00 –</w:t>
            </w:r>
            <w:r>
              <w:rPr>
                <w:rFonts w:ascii="Calibri" w:eastAsia="Times New Roman" w:hAnsi="Calibri" w:cs="Calibri"/>
                <w:b/>
                <w:sz w:val="25"/>
                <w:szCs w:val="25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C97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4BA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A9D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9AF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DB9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5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8ACB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8</w:t>
            </w:r>
          </w:p>
        </w:tc>
      </w:tr>
      <w:tr w:rsidR="00350D20" w14:paraId="6D92450C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4552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erebrovascular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diseases</w:t>
            </w:r>
            <w:proofErr w:type="spellEnd"/>
          </w:p>
          <w:p w14:paraId="088F2951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(I60-I69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C9A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2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46C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5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BC4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4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C429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3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46F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3</w:t>
            </w:r>
          </w:p>
        </w:tc>
      </w:tr>
      <w:tr w:rsidR="00350D20" w14:paraId="6E1422FC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DCF7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Chronic lower respiratory</w:t>
            </w:r>
          </w:p>
          <w:p w14:paraId="217CB019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diseases (J40-J47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63A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F7A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.3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B68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.7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9370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.4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ECF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.3</w:t>
            </w:r>
          </w:p>
        </w:tc>
      </w:tr>
    </w:tbl>
    <w:p w14:paraId="158F1A9B" w14:textId="77777777" w:rsidR="00350D20" w:rsidRDefault="003550EB">
      <w:pPr>
        <w:spacing w:after="0" w:line="240" w:lineRule="auto"/>
        <w:rPr>
          <w:bCs/>
          <w:sz w:val="16"/>
          <w:szCs w:val="16"/>
          <w:lang w:val="en-US"/>
        </w:rPr>
      </w:pPr>
      <w:r>
        <w:rPr>
          <w:bCs/>
          <w:sz w:val="16"/>
          <w:szCs w:val="16"/>
          <w:lang w:val="en-US"/>
        </w:rPr>
        <w:t>* without secondary neoplasms</w:t>
      </w:r>
    </w:p>
    <w:p w14:paraId="2DFC65EE" w14:textId="77777777" w:rsidR="00350D20" w:rsidRDefault="003550EB">
      <w:pPr>
        <w:pStyle w:val="AnmerkungTab"/>
      </w:pPr>
      <w:r>
        <w:t xml:space="preserve">Source: own </w:t>
      </w:r>
      <w:proofErr w:type="spellStart"/>
      <w:r>
        <w:t>table</w:t>
      </w:r>
      <w:proofErr w:type="spellEnd"/>
      <w:r>
        <w:t xml:space="preserve"> </w:t>
      </w:r>
    </w:p>
    <w:p w14:paraId="46DF2916" w14:textId="77777777" w:rsidR="00350D20" w:rsidRDefault="00350D20">
      <w:pPr>
        <w:spacing w:after="0" w:line="240" w:lineRule="auto"/>
        <w:rPr>
          <w:bCs/>
          <w:sz w:val="16"/>
          <w:szCs w:val="16"/>
          <w:lang w:val="en-US"/>
        </w:rPr>
      </w:pPr>
    </w:p>
    <w:p w14:paraId="7A3811B9" w14:textId="77777777" w:rsidR="00350D20" w:rsidRDefault="00350D20">
      <w:pPr>
        <w:spacing w:after="0" w:line="240" w:lineRule="auto"/>
        <w:rPr>
          <w:b/>
          <w:bCs/>
          <w:lang w:val="en-US"/>
        </w:rPr>
      </w:pPr>
    </w:p>
    <w:p w14:paraId="540CD327" w14:textId="77777777" w:rsidR="00350D20" w:rsidRDefault="00350D20">
      <w:pPr>
        <w:spacing w:after="0" w:line="240" w:lineRule="auto"/>
        <w:rPr>
          <w:b/>
          <w:bCs/>
          <w:lang w:val="en-US"/>
        </w:rPr>
      </w:pPr>
    </w:p>
    <w:p w14:paraId="0B0D5D35" w14:textId="77777777" w:rsidR="00350D20" w:rsidRDefault="003550EB">
      <w:pPr>
        <w:spacing w:after="0" w:line="240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t>Table S6: Most frequent comorbidities and previous diseases of persons ≥ 65 years with non-external underlying causes of death other than COVID-19 during the pandemic waves 1 to 5 (alternative phase classification) in Bavaria (in percent)</w:t>
      </w:r>
      <w:r>
        <w:rPr>
          <w:lang w:val="en-GB"/>
        </w:rPr>
        <w:t xml:space="preserve"> </w:t>
      </w:r>
      <w:r>
        <w:rPr>
          <w:b/>
          <w:bCs/>
          <w:lang w:val="en-US"/>
        </w:rPr>
        <w:t>according to the official cause of death statistics.</w:t>
      </w:r>
    </w:p>
    <w:p w14:paraId="1ABD6C29" w14:textId="77777777" w:rsidR="00350D20" w:rsidRDefault="00350D20">
      <w:pPr>
        <w:spacing w:after="0" w:line="240" w:lineRule="auto"/>
        <w:rPr>
          <w:b/>
          <w:bCs/>
          <w:lang w:val="en-US"/>
        </w:rPr>
      </w:pPr>
    </w:p>
    <w:tbl>
      <w:tblPr>
        <w:tblW w:w="9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4"/>
        <w:gridCol w:w="1184"/>
        <w:gridCol w:w="1184"/>
        <w:gridCol w:w="1184"/>
        <w:gridCol w:w="1184"/>
        <w:gridCol w:w="1184"/>
      </w:tblGrid>
      <w:tr w:rsidR="00350D20" w14:paraId="288DB35D" w14:textId="77777777">
        <w:trPr>
          <w:trHeight w:val="205"/>
        </w:trPr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EB1352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5113F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2/03/2020 - 31/05/202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78E3F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2/11/2020 - 28/02/202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CF769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1/03/2021 - 30/05/202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06621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4/10/2021 - 26/12/202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EDEC44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27/12/2021 - 29/05/2022</w:t>
            </w:r>
          </w:p>
        </w:tc>
      </w:tr>
      <w:tr w:rsidR="00350D20" w14:paraId="66A96F7E" w14:textId="77777777">
        <w:trPr>
          <w:trHeight w:val="205"/>
        </w:trPr>
        <w:tc>
          <w:tcPr>
            <w:tcW w:w="32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B546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2B00" w14:textId="77777777" w:rsidR="00350D20" w:rsidRDefault="00350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8068" w14:textId="77777777" w:rsidR="00350D20" w:rsidRDefault="00350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F4B7" w14:textId="77777777" w:rsidR="00350D20" w:rsidRDefault="00350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EFA3" w14:textId="77777777" w:rsidR="00350D20" w:rsidRDefault="00350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3448" w14:textId="77777777" w:rsidR="00350D20" w:rsidRDefault="00350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50D20" w14:paraId="0C4A2479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1D9A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Dementia (F00 – F03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A754D8" w14:textId="77777777" w:rsidR="00350D20" w:rsidRDefault="003550EB">
            <w:pPr>
              <w:spacing w:after="0" w:line="240" w:lineRule="auto"/>
              <w:jc w:val="center"/>
            </w:pPr>
            <w:r>
              <w:t>12.3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EA947" w14:textId="77777777" w:rsidR="00350D20" w:rsidRDefault="003550EB">
            <w:pPr>
              <w:spacing w:after="0" w:line="240" w:lineRule="auto"/>
              <w:jc w:val="center"/>
            </w:pPr>
            <w:r>
              <w:t>12.2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0D539" w14:textId="77777777" w:rsidR="00350D20" w:rsidRDefault="003550EB">
            <w:pPr>
              <w:spacing w:after="0" w:line="240" w:lineRule="auto"/>
              <w:jc w:val="center"/>
            </w:pPr>
            <w:r>
              <w:t>11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0A9AD" w14:textId="77777777" w:rsidR="00350D20" w:rsidRDefault="003550EB">
            <w:pPr>
              <w:spacing w:after="0" w:line="240" w:lineRule="auto"/>
              <w:jc w:val="center"/>
            </w:pPr>
            <w:r>
              <w:t>11.7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DA0DA5" w14:textId="77777777" w:rsidR="00350D20" w:rsidRDefault="003550EB">
            <w:pPr>
              <w:spacing w:after="0" w:line="240" w:lineRule="auto"/>
              <w:jc w:val="center"/>
            </w:pPr>
            <w:r>
              <w:t>12.2</w:t>
            </w:r>
          </w:p>
        </w:tc>
      </w:tr>
      <w:tr w:rsidR="00350D20" w14:paraId="76C8C92E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EBE9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Renal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failur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(N17 – N19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17F4BA" w14:textId="77777777" w:rsidR="00350D20" w:rsidRDefault="003550EB">
            <w:pPr>
              <w:spacing w:after="0" w:line="240" w:lineRule="auto"/>
              <w:jc w:val="center"/>
            </w:pPr>
            <w:r>
              <w:t>12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46E6B" w14:textId="77777777" w:rsidR="00350D20" w:rsidRDefault="003550EB">
            <w:pPr>
              <w:spacing w:after="0" w:line="240" w:lineRule="auto"/>
              <w:jc w:val="center"/>
            </w:pPr>
            <w:r>
              <w:t>12.8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CD975" w14:textId="77777777" w:rsidR="00350D20" w:rsidRDefault="003550EB">
            <w:pPr>
              <w:spacing w:after="0" w:line="240" w:lineRule="auto"/>
              <w:jc w:val="center"/>
            </w:pPr>
            <w:r>
              <w:t>13.2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8F4E80" w14:textId="77777777" w:rsidR="00350D20" w:rsidRDefault="003550EB">
            <w:pPr>
              <w:spacing w:after="0" w:line="240" w:lineRule="auto"/>
              <w:jc w:val="center"/>
            </w:pPr>
            <w:r>
              <w:t>12.3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C334AE" w14:textId="77777777" w:rsidR="00350D20" w:rsidRDefault="003550EB">
            <w:pPr>
              <w:spacing w:after="0" w:line="240" w:lineRule="auto"/>
              <w:jc w:val="center"/>
            </w:pPr>
            <w:r>
              <w:t>12.9</w:t>
            </w:r>
          </w:p>
        </w:tc>
      </w:tr>
      <w:tr w:rsidR="00350D20" w14:paraId="2B6A6C32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DEFA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Hypertensive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diseases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(I10 – I15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8DAA3" w14:textId="77777777" w:rsidR="00350D20" w:rsidRDefault="003550EB">
            <w:pPr>
              <w:spacing w:after="0" w:line="240" w:lineRule="auto"/>
              <w:jc w:val="center"/>
            </w:pPr>
            <w:r>
              <w:t>17.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D87370" w14:textId="77777777" w:rsidR="00350D20" w:rsidRDefault="003550EB">
            <w:pPr>
              <w:spacing w:after="0" w:line="240" w:lineRule="auto"/>
              <w:jc w:val="center"/>
            </w:pPr>
            <w:r>
              <w:t>16.8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D14974" w14:textId="77777777" w:rsidR="00350D20" w:rsidRDefault="003550EB">
            <w:pPr>
              <w:spacing w:after="0" w:line="240" w:lineRule="auto"/>
              <w:jc w:val="center"/>
            </w:pPr>
            <w:r>
              <w:t>16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FBE912" w14:textId="77777777" w:rsidR="00350D20" w:rsidRDefault="003550EB">
            <w:pPr>
              <w:spacing w:after="0" w:line="240" w:lineRule="auto"/>
              <w:jc w:val="center"/>
            </w:pPr>
            <w:r>
              <w:t>16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909D0" w14:textId="77777777" w:rsidR="00350D20" w:rsidRDefault="003550EB">
            <w:pPr>
              <w:spacing w:after="0" w:line="240" w:lineRule="auto"/>
              <w:jc w:val="center"/>
            </w:pPr>
            <w:r>
              <w:t>16.8</w:t>
            </w:r>
          </w:p>
        </w:tc>
      </w:tr>
      <w:tr w:rsidR="00350D20" w14:paraId="4347679C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88EA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Ischaemic heart diseases</w:t>
            </w:r>
          </w:p>
          <w:p w14:paraId="31224F2D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(I20 – I25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4446D8" w14:textId="77777777" w:rsidR="00350D20" w:rsidRDefault="003550EB">
            <w:pPr>
              <w:spacing w:after="0" w:line="240" w:lineRule="auto"/>
              <w:jc w:val="center"/>
            </w:pPr>
            <w:r>
              <w:t>11.5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E899D" w14:textId="77777777" w:rsidR="00350D20" w:rsidRDefault="003550EB">
            <w:pPr>
              <w:spacing w:after="0" w:line="240" w:lineRule="auto"/>
              <w:jc w:val="center"/>
            </w:pPr>
            <w:r>
              <w:t>11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207E6" w14:textId="77777777" w:rsidR="00350D20" w:rsidRDefault="003550EB">
            <w:pPr>
              <w:spacing w:after="0" w:line="240" w:lineRule="auto"/>
              <w:jc w:val="center"/>
            </w:pPr>
            <w:r>
              <w:t>11.7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607C6" w14:textId="77777777" w:rsidR="00350D20" w:rsidRDefault="003550EB">
            <w:pPr>
              <w:spacing w:after="0" w:line="240" w:lineRule="auto"/>
              <w:jc w:val="center"/>
            </w:pPr>
            <w:r>
              <w:t>10.8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535A3" w14:textId="77777777" w:rsidR="00350D20" w:rsidRDefault="003550EB">
            <w:pPr>
              <w:spacing w:after="0" w:line="240" w:lineRule="auto"/>
              <w:jc w:val="center"/>
            </w:pPr>
            <w:r>
              <w:t>11.2</w:t>
            </w:r>
          </w:p>
        </w:tc>
      </w:tr>
      <w:tr w:rsidR="00350D20" w14:paraId="414A0CB9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AAC2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Diabetes mellitus (E10 – E14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99B36" w14:textId="77777777" w:rsidR="00350D20" w:rsidRDefault="003550EB">
            <w:pPr>
              <w:spacing w:after="0" w:line="240" w:lineRule="auto"/>
              <w:jc w:val="center"/>
            </w:pPr>
            <w:r>
              <w:t>10.9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542C13" w14:textId="77777777" w:rsidR="00350D20" w:rsidRDefault="003550EB">
            <w:pPr>
              <w:spacing w:after="0" w:line="240" w:lineRule="auto"/>
              <w:jc w:val="center"/>
            </w:pPr>
            <w:r>
              <w:t>10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2BBD59" w14:textId="77777777" w:rsidR="00350D20" w:rsidRDefault="003550EB">
            <w:pPr>
              <w:spacing w:after="0" w:line="240" w:lineRule="auto"/>
              <w:jc w:val="center"/>
            </w:pPr>
            <w:r>
              <w:t>10.8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0C077A" w14:textId="77777777" w:rsidR="00350D20" w:rsidRDefault="003550EB">
            <w:pPr>
              <w:spacing w:after="0" w:line="240" w:lineRule="auto"/>
              <w:jc w:val="center"/>
            </w:pPr>
            <w:r>
              <w:t>10.2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87AED0" w14:textId="77777777" w:rsidR="00350D20" w:rsidRDefault="003550EB">
            <w:pPr>
              <w:spacing w:after="0" w:line="240" w:lineRule="auto"/>
              <w:jc w:val="center"/>
            </w:pPr>
            <w:r>
              <w:t>10.5</w:t>
            </w:r>
          </w:p>
        </w:tc>
      </w:tr>
      <w:tr w:rsidR="00350D20" w14:paraId="24B8E2A2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E0A9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Atrial fibrillation and flutter (I48) 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589DC" w14:textId="77777777" w:rsidR="00350D20" w:rsidRDefault="003550EB">
            <w:pPr>
              <w:spacing w:after="0" w:line="240" w:lineRule="auto"/>
              <w:jc w:val="center"/>
            </w:pPr>
            <w:r>
              <w:t>10.3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6AE49" w14:textId="77777777" w:rsidR="00350D20" w:rsidRDefault="003550EB">
            <w:pPr>
              <w:spacing w:after="0" w:line="240" w:lineRule="auto"/>
              <w:jc w:val="center"/>
            </w:pPr>
            <w:r>
              <w:t>10.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C91FE7" w14:textId="77777777" w:rsidR="00350D20" w:rsidRDefault="003550EB">
            <w:pPr>
              <w:spacing w:after="0" w:line="240" w:lineRule="auto"/>
              <w:jc w:val="center"/>
            </w:pPr>
            <w:r>
              <w:t>10.5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D9C4A6" w14:textId="77777777" w:rsidR="00350D20" w:rsidRDefault="003550EB">
            <w:pPr>
              <w:spacing w:after="0" w:line="240" w:lineRule="auto"/>
              <w:jc w:val="center"/>
            </w:pPr>
            <w:r>
              <w:t>10.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59E527" w14:textId="77777777" w:rsidR="00350D20" w:rsidRDefault="003550EB">
            <w:pPr>
              <w:spacing w:after="0" w:line="240" w:lineRule="auto"/>
              <w:jc w:val="center"/>
            </w:pPr>
            <w:r>
              <w:t>10.6</w:t>
            </w:r>
          </w:p>
        </w:tc>
      </w:tr>
      <w:tr w:rsidR="00350D20" w14:paraId="18EA66D9" w14:textId="77777777">
        <w:trPr>
          <w:trHeight w:val="236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360B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lang w:eastAsia="de-DE"/>
              </w:rPr>
              <w:t>Malignant</w:t>
            </w:r>
            <w:proofErr w:type="spellEnd"/>
            <w:r>
              <w:rPr>
                <w:rFonts w:ascii="Calibri" w:eastAsia="Times New Roman" w:hAnsi="Calibri" w:cs="Calibri"/>
                <w:b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lang w:eastAsia="de-DE"/>
              </w:rPr>
              <w:t>neoplasms</w:t>
            </w:r>
            <w:proofErr w:type="spellEnd"/>
            <w:r>
              <w:rPr>
                <w:rFonts w:ascii="Calibri" w:eastAsia="Times New Roman" w:hAnsi="Calibri" w:cs="Calibri"/>
                <w:b/>
                <w:lang w:eastAsia="de-DE"/>
              </w:rPr>
              <w:t xml:space="preserve">* </w:t>
            </w:r>
          </w:p>
          <w:p w14:paraId="6BB531FD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lang w:eastAsia="de-DE"/>
              </w:rPr>
              <w:t>(C00 –</w:t>
            </w:r>
            <w:r>
              <w:rPr>
                <w:rFonts w:ascii="Calibri" w:eastAsia="Times New Roman" w:hAnsi="Calibri" w:cs="Calibri"/>
                <w:b/>
                <w:sz w:val="25"/>
                <w:szCs w:val="25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C97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4BA9A1" w14:textId="77777777" w:rsidR="00350D20" w:rsidRDefault="003550EB">
            <w:pPr>
              <w:spacing w:after="0" w:line="240" w:lineRule="auto"/>
              <w:jc w:val="center"/>
            </w:pPr>
            <w:r>
              <w:t>7.7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B73C8F" w14:textId="77777777" w:rsidR="00350D20" w:rsidRDefault="003550EB">
            <w:pPr>
              <w:spacing w:after="0" w:line="240" w:lineRule="auto"/>
              <w:jc w:val="center"/>
            </w:pPr>
            <w:r>
              <w:t>7.5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B2733" w14:textId="77777777" w:rsidR="00350D20" w:rsidRDefault="003550EB">
            <w:pPr>
              <w:spacing w:after="0" w:line="240" w:lineRule="auto"/>
              <w:jc w:val="center"/>
            </w:pPr>
            <w:r>
              <w:t>7.6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3B7CB6" w14:textId="77777777" w:rsidR="00350D20" w:rsidRDefault="003550EB">
            <w:pPr>
              <w:spacing w:after="0" w:line="240" w:lineRule="auto"/>
              <w:jc w:val="center"/>
            </w:pPr>
            <w:r>
              <w:t>7.4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C19E6" w14:textId="77777777" w:rsidR="00350D20" w:rsidRDefault="003550EB">
            <w:pPr>
              <w:spacing w:after="0" w:line="240" w:lineRule="auto"/>
              <w:jc w:val="center"/>
            </w:pPr>
            <w:r>
              <w:t>7.8</w:t>
            </w:r>
          </w:p>
        </w:tc>
      </w:tr>
      <w:tr w:rsidR="00350D20" w14:paraId="0E8B07A4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4196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erebrovascular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diseases</w:t>
            </w:r>
            <w:proofErr w:type="spellEnd"/>
          </w:p>
          <w:p w14:paraId="6778FE84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(I60-I69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904DE" w14:textId="77777777" w:rsidR="00350D20" w:rsidRDefault="003550EB">
            <w:pPr>
              <w:spacing w:after="0" w:line="240" w:lineRule="auto"/>
              <w:jc w:val="center"/>
            </w:pPr>
            <w:r>
              <w:t>7.1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C763D" w14:textId="77777777" w:rsidR="00350D20" w:rsidRDefault="003550EB">
            <w:pPr>
              <w:spacing w:after="0" w:line="240" w:lineRule="auto"/>
              <w:jc w:val="center"/>
            </w:pPr>
            <w:r>
              <w:t>7.4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0E7D6" w14:textId="77777777" w:rsidR="00350D20" w:rsidRDefault="003550EB">
            <w:pPr>
              <w:spacing w:after="0" w:line="240" w:lineRule="auto"/>
              <w:jc w:val="center"/>
            </w:pPr>
            <w:r>
              <w:t>7.5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AE93E" w14:textId="77777777" w:rsidR="00350D20" w:rsidRDefault="003550EB">
            <w:pPr>
              <w:spacing w:after="0" w:line="240" w:lineRule="auto"/>
              <w:jc w:val="center"/>
            </w:pPr>
            <w:r>
              <w:t>7.2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42A399" w14:textId="77777777" w:rsidR="00350D20" w:rsidRDefault="003550EB">
            <w:pPr>
              <w:spacing w:after="0" w:line="240" w:lineRule="auto"/>
              <w:jc w:val="center"/>
            </w:pPr>
            <w:r>
              <w:t>7.2</w:t>
            </w:r>
          </w:p>
        </w:tc>
      </w:tr>
      <w:tr w:rsidR="00350D20" w14:paraId="164E4F7B" w14:textId="77777777">
        <w:trPr>
          <w:trHeight w:val="205"/>
        </w:trPr>
        <w:tc>
          <w:tcPr>
            <w:tcW w:w="3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D701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Chronic lower respiratory</w:t>
            </w:r>
          </w:p>
          <w:p w14:paraId="4934EC39" w14:textId="77777777" w:rsidR="00350D20" w:rsidRDefault="003550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diseases (J40-J47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571CA7" w14:textId="77777777" w:rsidR="00350D20" w:rsidRDefault="003550EB">
            <w:pPr>
              <w:spacing w:after="0" w:line="240" w:lineRule="auto"/>
              <w:jc w:val="center"/>
            </w:pPr>
            <w:r>
              <w:t>5.7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2F342" w14:textId="77777777" w:rsidR="00350D20" w:rsidRDefault="003550EB">
            <w:pPr>
              <w:spacing w:after="0" w:line="240" w:lineRule="auto"/>
              <w:jc w:val="center"/>
            </w:pPr>
            <w:r>
              <w:t>5.3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AF47C" w14:textId="77777777" w:rsidR="00350D20" w:rsidRDefault="003550EB">
            <w:pPr>
              <w:spacing w:after="0" w:line="240" w:lineRule="auto"/>
              <w:jc w:val="center"/>
            </w:pPr>
            <w:r>
              <w:t>5.7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1F3CA" w14:textId="77777777" w:rsidR="00350D20" w:rsidRDefault="003550EB">
            <w:pPr>
              <w:spacing w:after="0" w:line="240" w:lineRule="auto"/>
              <w:jc w:val="center"/>
            </w:pPr>
            <w:r>
              <w:t>5.4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275D0" w14:textId="77777777" w:rsidR="00350D20" w:rsidRDefault="003550EB">
            <w:pPr>
              <w:spacing w:after="0" w:line="240" w:lineRule="auto"/>
              <w:jc w:val="center"/>
            </w:pPr>
            <w:r>
              <w:t>5.3</w:t>
            </w:r>
          </w:p>
        </w:tc>
      </w:tr>
    </w:tbl>
    <w:p w14:paraId="554BEDE3" w14:textId="77777777" w:rsidR="00350D20" w:rsidRDefault="003550EB">
      <w:pPr>
        <w:spacing w:after="0" w:line="240" w:lineRule="auto"/>
        <w:rPr>
          <w:bCs/>
          <w:sz w:val="16"/>
          <w:szCs w:val="16"/>
          <w:lang w:val="en-US"/>
        </w:rPr>
      </w:pPr>
      <w:r>
        <w:rPr>
          <w:bCs/>
          <w:sz w:val="16"/>
          <w:szCs w:val="16"/>
          <w:lang w:val="en-US"/>
        </w:rPr>
        <w:t>* without secondary neoplasms</w:t>
      </w:r>
    </w:p>
    <w:p w14:paraId="5CF203E4" w14:textId="77777777" w:rsidR="00350D20" w:rsidRDefault="003550EB">
      <w:pPr>
        <w:pStyle w:val="AnmerkungTab"/>
      </w:pPr>
      <w:r>
        <w:t xml:space="preserve">Source: own </w:t>
      </w:r>
      <w:proofErr w:type="spellStart"/>
      <w:r>
        <w:t>table</w:t>
      </w:r>
      <w:proofErr w:type="spellEnd"/>
      <w:r>
        <w:t xml:space="preserve"> </w:t>
      </w:r>
    </w:p>
    <w:p w14:paraId="4B8C2748" w14:textId="77777777" w:rsidR="00350D20" w:rsidRDefault="00350D20">
      <w:pPr>
        <w:spacing w:after="0" w:line="240" w:lineRule="auto"/>
        <w:rPr>
          <w:bCs/>
          <w:sz w:val="16"/>
          <w:szCs w:val="16"/>
          <w:lang w:val="en-US"/>
        </w:rPr>
      </w:pPr>
    </w:p>
    <w:p w14:paraId="5ACBCCBF" w14:textId="77777777" w:rsidR="00350D20" w:rsidRDefault="00350D20">
      <w:pPr>
        <w:spacing w:after="0" w:line="240" w:lineRule="auto"/>
        <w:sectPr w:rsidR="00350D2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77AA230" w14:textId="77777777" w:rsidR="00350D20" w:rsidRDefault="003550EB">
      <w:pPr>
        <w:pStyle w:val="Abb"/>
        <w:spacing w:after="0"/>
        <w:rPr>
          <w:lang w:val="en-US"/>
        </w:rPr>
      </w:pPr>
      <w:r>
        <w:rPr>
          <w:lang w:val="en-GB"/>
        </w:rPr>
        <w:lastRenderedPageBreak/>
        <w:t xml:space="preserve">Table S7: Average marginal effects (AME, in percent) and confidence </w:t>
      </w:r>
      <w:proofErr w:type="spellStart"/>
      <w:r>
        <w:rPr>
          <w:lang w:val="en-GB"/>
        </w:rPr>
        <w:t>intervalls</w:t>
      </w:r>
      <w:proofErr w:type="spellEnd"/>
      <w:r>
        <w:rPr>
          <w:lang w:val="en-GB"/>
        </w:rPr>
        <w:t xml:space="preserve"> (CI) </w:t>
      </w:r>
      <w:r>
        <w:rPr>
          <w:lang w:val="en-US"/>
        </w:rPr>
        <w:t>for death from COVID-19 compared with other non-external causes of death between March 2020 and July 2022 in Bavaria, stratified by sex and age, according to the official cause of death statistics.</w:t>
      </w:r>
    </w:p>
    <w:p w14:paraId="16ACED5F" w14:textId="77777777" w:rsidR="00350D20" w:rsidRDefault="00350D20">
      <w:pPr>
        <w:pStyle w:val="Abb"/>
        <w:spacing w:after="0"/>
        <w:rPr>
          <w:lang w:val="en-US"/>
        </w:rPr>
      </w:pPr>
    </w:p>
    <w:tbl>
      <w:tblPr>
        <w:tblStyle w:val="Tabellenraster"/>
        <w:tblW w:w="15021" w:type="dxa"/>
        <w:tblLook w:val="04A0" w:firstRow="1" w:lastRow="0" w:firstColumn="1" w:lastColumn="0" w:noHBand="0" w:noVBand="1"/>
      </w:tblPr>
      <w:tblGrid>
        <w:gridCol w:w="2263"/>
        <w:gridCol w:w="993"/>
        <w:gridCol w:w="980"/>
        <w:gridCol w:w="980"/>
        <w:gridCol w:w="981"/>
        <w:gridCol w:w="980"/>
        <w:gridCol w:w="981"/>
        <w:gridCol w:w="980"/>
        <w:gridCol w:w="980"/>
        <w:gridCol w:w="981"/>
        <w:gridCol w:w="980"/>
        <w:gridCol w:w="981"/>
        <w:gridCol w:w="980"/>
        <w:gridCol w:w="981"/>
      </w:tblGrid>
      <w:tr w:rsidR="00350D20" w14:paraId="7DA2402A" w14:textId="77777777">
        <w:tc>
          <w:tcPr>
            <w:tcW w:w="2263" w:type="dxa"/>
            <w:shd w:val="clear" w:color="auto" w:fill="A6A6A6" w:themeFill="background1" w:themeFillShade="A6"/>
          </w:tcPr>
          <w:p w14:paraId="031B1880" w14:textId="77777777" w:rsidR="00350D20" w:rsidRDefault="00350D20">
            <w:pPr>
              <w:spacing w:before="120" w:line="240" w:lineRule="auto"/>
              <w:rPr>
                <w:b/>
                <w:lang w:val="en-GB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4187A8D0" w14:textId="77777777" w:rsidR="00350D20" w:rsidRDefault="00350D20">
            <w:pPr>
              <w:spacing w:before="120" w:line="240" w:lineRule="auto"/>
              <w:rPr>
                <w:b/>
                <w:lang w:val="en-GB"/>
              </w:rPr>
            </w:pPr>
          </w:p>
        </w:tc>
        <w:tc>
          <w:tcPr>
            <w:tcW w:w="1960" w:type="dxa"/>
            <w:gridSpan w:val="2"/>
            <w:shd w:val="clear" w:color="auto" w:fill="A6A6A6" w:themeFill="background1" w:themeFillShade="A6"/>
            <w:vAlign w:val="center"/>
          </w:tcPr>
          <w:p w14:paraId="0C6403E4" w14:textId="77777777" w:rsidR="00350D20" w:rsidRDefault="003550EB">
            <w:pPr>
              <w:spacing w:before="120" w:line="240" w:lineRule="auto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Men </w:t>
            </w:r>
          </w:p>
        </w:tc>
        <w:tc>
          <w:tcPr>
            <w:tcW w:w="1961" w:type="dxa"/>
            <w:gridSpan w:val="2"/>
            <w:shd w:val="clear" w:color="auto" w:fill="A6A6A6" w:themeFill="background1" w:themeFillShade="A6"/>
            <w:vAlign w:val="center"/>
          </w:tcPr>
          <w:p w14:paraId="73F60184" w14:textId="77777777" w:rsidR="00350D20" w:rsidRDefault="003550EB">
            <w:pPr>
              <w:spacing w:before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1961" w:type="dxa"/>
            <w:gridSpan w:val="2"/>
            <w:shd w:val="clear" w:color="auto" w:fill="A6A6A6" w:themeFill="background1" w:themeFillShade="A6"/>
            <w:vAlign w:val="center"/>
          </w:tcPr>
          <w:p w14:paraId="3FA50DEE" w14:textId="77777777" w:rsidR="00350D20" w:rsidRDefault="003550EB">
            <w:pPr>
              <w:spacing w:before="120" w:line="240" w:lineRule="auto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Under 6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961" w:type="dxa"/>
            <w:gridSpan w:val="2"/>
            <w:shd w:val="clear" w:color="auto" w:fill="A6A6A6" w:themeFill="background1" w:themeFillShade="A6"/>
            <w:vAlign w:val="center"/>
          </w:tcPr>
          <w:p w14:paraId="3A14295F" w14:textId="77777777" w:rsidR="00350D20" w:rsidRDefault="003550EB">
            <w:pPr>
              <w:spacing w:before="120" w:line="240" w:lineRule="auto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6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7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961" w:type="dxa"/>
            <w:gridSpan w:val="2"/>
            <w:shd w:val="clear" w:color="auto" w:fill="A6A6A6" w:themeFill="background1" w:themeFillShade="A6"/>
            <w:vAlign w:val="center"/>
          </w:tcPr>
          <w:p w14:paraId="3283E70C" w14:textId="77777777" w:rsidR="00350D20" w:rsidRDefault="003550EB">
            <w:pPr>
              <w:spacing w:before="120" w:line="240" w:lineRule="auto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7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8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961" w:type="dxa"/>
            <w:gridSpan w:val="2"/>
            <w:shd w:val="clear" w:color="auto" w:fill="A6A6A6" w:themeFill="background1" w:themeFillShade="A6"/>
            <w:vAlign w:val="center"/>
          </w:tcPr>
          <w:p w14:paraId="0943806B" w14:textId="77777777" w:rsidR="00350D20" w:rsidRDefault="003550EB">
            <w:pPr>
              <w:spacing w:before="120" w:line="240" w:lineRule="auto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8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lder</w:t>
            </w:r>
            <w:proofErr w:type="spellEnd"/>
          </w:p>
        </w:tc>
      </w:tr>
      <w:tr w:rsidR="00350D20" w14:paraId="15888442" w14:textId="77777777">
        <w:tc>
          <w:tcPr>
            <w:tcW w:w="22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848D68" w14:textId="77777777" w:rsidR="00350D20" w:rsidRDefault="00350D20">
            <w:pPr>
              <w:spacing w:after="0" w:line="240" w:lineRule="auto"/>
              <w:rPr>
                <w:b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31BC40" w14:textId="77777777" w:rsidR="00350D20" w:rsidRDefault="003550E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ICD-10 Cod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0FCB8E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00B41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  <w:p w14:paraId="5E08D3D4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-/+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B35C30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E44DB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  <w:p w14:paraId="6B85583D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-/+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970D4D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E6279A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  <w:p w14:paraId="1E8A16B0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-/+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952C50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D1D2C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  <w:p w14:paraId="4F8EF9D9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-/+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13DB77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D731B6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  <w:p w14:paraId="719ABF8C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-/+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B3530C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85D07E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  <w:p w14:paraId="129C6983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-/+</w:t>
            </w:r>
          </w:p>
        </w:tc>
      </w:tr>
      <w:tr w:rsidR="00350D20" w14:paraId="46ABAA1F" w14:textId="7777777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469E43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Sex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re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wome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323259" w14:textId="77777777" w:rsidR="00350D20" w:rsidRDefault="00350D20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C28183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EF37C4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3AFE05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2FD8EA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A14D5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40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20F5A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7BBEA2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033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4D3FF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1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9ADA6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716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B9000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41D98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899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435F4C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9</w:t>
            </w:r>
          </w:p>
        </w:tc>
      </w:tr>
      <w:tr w:rsidR="00350D20" w14:paraId="13B8B70B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AA33FD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Ag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94AC1" w14:textId="77777777" w:rsidR="00350D20" w:rsidRDefault="00350D20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D5796D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9FFDA0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D1B15A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8D9572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AB28C1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475525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9A4EE6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D19AF5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3274D5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B8E253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CF66EB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ABF3E7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50D20" w14:paraId="6CBCB7DE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52D778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    Under 6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re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.)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20F274" w14:textId="77777777" w:rsidR="00350D20" w:rsidRDefault="00350D20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024082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717226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34FB1E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92632C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F36E72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E0CEA0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63A757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179EED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38E0A2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0E8E7B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7CC02E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E560BB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50D20" w14:paraId="40338058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E69E3F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    6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7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1A9FC" w14:textId="77777777" w:rsidR="00350D20" w:rsidRDefault="00350D20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F2ECE2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9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7666C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50CCFC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4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D4B55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97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3DA39E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BADC82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AA4796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890F9A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282CB6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480A93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CA75AE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116A9B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50D20" w14:paraId="11E738D2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CF871D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    7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8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7F2087" w14:textId="77777777" w:rsidR="00350D20" w:rsidRDefault="00350D20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0FAF5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8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C65D5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F7D06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8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03250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6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AFA7E6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C90B27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BDC6E2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83C5B5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44A976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26059C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B2012C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E3C41B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50D20" w14:paraId="4237417D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7B912D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    8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old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D50BB" w14:textId="77777777" w:rsidR="00350D20" w:rsidRDefault="00350D20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8EC04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6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72E29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12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6BBEA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5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7DF9E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E95968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17A4A1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1370A8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D5B166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038420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F09305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450706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2B53B6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50D20" w14:paraId="0CD6A873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D8201D" w14:textId="77777777" w:rsidR="00350D20" w:rsidRDefault="00350D2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54F237" w14:textId="77777777" w:rsidR="00350D20" w:rsidRDefault="00350D20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DD2795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4465C8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017DA8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3E3AE6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664B1E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5C9544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D72399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7D92E1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78839A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5D77D3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CA9B11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ABA49C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50D20" w14:paraId="03384E06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090AF6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Obesit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F64846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E6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3F752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7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7E3D3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0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FE93C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89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79549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77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AE664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30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970B6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9C9B0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8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F408A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6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FCAF7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1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E4E01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75E47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7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CA8AB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9</w:t>
            </w:r>
          </w:p>
        </w:tc>
      </w:tr>
      <w:tr w:rsidR="00350D20" w14:paraId="351BD303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15F0DB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de-DE"/>
              </w:rPr>
              <w:t>Other degenerative diseases of nervous system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de-DE"/>
              </w:rPr>
              <w:t>a.o.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de-DE"/>
              </w:rPr>
              <w:t xml:space="preserve"> Alzheimer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C5CFA3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G30-G3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BB750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5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85A56C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6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28013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3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C2904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8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26387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7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51991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6B732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7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2D90E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0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1D0A25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05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1AFC9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58195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9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D0460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9</w:t>
            </w:r>
          </w:p>
        </w:tc>
      </w:tr>
      <w:tr w:rsidR="00350D20" w14:paraId="498DE033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7AEAB7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Dementi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8B330B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F00-F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31E83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4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A5664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52BB9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9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F46AD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3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B3E77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7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C48C6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2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4A93F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3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1B816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5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407DB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5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230CB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AC071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90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99278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35</w:t>
            </w:r>
          </w:p>
        </w:tc>
      </w:tr>
      <w:tr w:rsidR="00350D20" w14:paraId="6FD7547C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DED812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Ren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failur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1418B0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N17-N1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03CBD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3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B0B26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38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B90072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2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52E5F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3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4CF252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F9197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52D6C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7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0757E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0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C331A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2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5572A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1BF1A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3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12085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9</w:t>
            </w:r>
          </w:p>
        </w:tc>
      </w:tr>
      <w:tr w:rsidR="00350D20" w14:paraId="04BF7DA4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D1198D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Chron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low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respirator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diseases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CDFD7B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J40-J4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82278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5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34648C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8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0259B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5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38183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050CC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8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C82D9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8A115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5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C8DAE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2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8299A5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0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4D44F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5B21C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5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2BA0A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7</w:t>
            </w:r>
          </w:p>
        </w:tc>
      </w:tr>
      <w:tr w:rsidR="00350D20" w14:paraId="161A6DFF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43B4ED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Atri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fibrillat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and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flutt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80B25A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I4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4700C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F4F90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035B1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CB36E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0563A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2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CCD88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5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9CA61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9C866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DD63F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6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5154F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36990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9A361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6</w:t>
            </w:r>
          </w:p>
        </w:tc>
      </w:tr>
      <w:tr w:rsidR="00350D20" w14:paraId="635494DB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FA8E81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Ischaem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hear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diseas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39AD8D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I20-I2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C3C70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B711F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5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39E47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5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FE5CA2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347D8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8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C18E1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7522E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C9FA1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8C71A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8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F165D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DCD63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4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124E5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2</w:t>
            </w:r>
          </w:p>
        </w:tc>
      </w:tr>
      <w:tr w:rsidR="00350D20" w14:paraId="76903C01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DF7E4F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Diabetes mellitus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FD73FE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E10-E1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57A23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0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F670F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5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57B57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9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D9E0B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8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8D91D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7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2086AC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5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DB5CB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0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807EF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94BE0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4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4BC22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4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642C4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0499E2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6</w:t>
            </w:r>
          </w:p>
        </w:tc>
      </w:tr>
      <w:tr w:rsidR="00350D20" w14:paraId="4020D645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5AE874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Hypertensiv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diseas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9467CF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I10-I1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5F367C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7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B9F50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6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FB1B4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8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51B8D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2E338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2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7CA1A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537AE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6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9F094C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2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347B7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71F37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96685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2D7CF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7</w:t>
            </w:r>
          </w:p>
        </w:tc>
      </w:tr>
      <w:tr w:rsidR="00350D20" w14:paraId="63BB7D0F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C8DF2C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Maligna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neoplasm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26671D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C00-C9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4E8BF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7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5D5B8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8E069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9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A09F6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77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113C7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9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49849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8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7042C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6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BF001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4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747CB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6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E0DE4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BB4DC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0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A400B2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9</w:t>
            </w:r>
          </w:p>
        </w:tc>
      </w:tr>
      <w:tr w:rsidR="00350D20" w14:paraId="2EAFAEFA" w14:textId="77777777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9A4D5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Cerebrovascula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diseases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546F0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I60-I6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AF2A9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10485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3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17483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1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A676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9CE8C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9F8E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EE5FA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50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86A2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3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6E186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95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A783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D29F2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807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1B9C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2</w:t>
            </w:r>
          </w:p>
        </w:tc>
      </w:tr>
    </w:tbl>
    <w:p w14:paraId="24D87773" w14:textId="77777777" w:rsidR="00350D20" w:rsidRDefault="003550EB">
      <w:pPr>
        <w:pStyle w:val="AnmerkungTab"/>
      </w:pPr>
      <w:r>
        <w:t xml:space="preserve">*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neoplasms</w:t>
      </w:r>
      <w:proofErr w:type="spellEnd"/>
    </w:p>
    <w:p w14:paraId="1F6B4D52" w14:textId="77777777" w:rsidR="00350D20" w:rsidRDefault="003550EB">
      <w:pPr>
        <w:pStyle w:val="AnmerkungTab"/>
      </w:pPr>
      <w:r>
        <w:t xml:space="preserve">Source: own </w:t>
      </w:r>
      <w:proofErr w:type="spellStart"/>
      <w:r>
        <w:t>table</w:t>
      </w:r>
      <w:proofErr w:type="spellEnd"/>
      <w:r>
        <w:t xml:space="preserve"> </w:t>
      </w:r>
    </w:p>
    <w:p w14:paraId="728214C2" w14:textId="77777777" w:rsidR="00350D20" w:rsidRDefault="00350D20"/>
    <w:p w14:paraId="03634BBE" w14:textId="77777777" w:rsidR="00350D20" w:rsidRDefault="003550EB">
      <w:pPr>
        <w:spacing w:after="160" w:line="259" w:lineRule="auto"/>
        <w:jc w:val="left"/>
        <w:rPr>
          <w:b/>
        </w:rPr>
      </w:pPr>
      <w:r>
        <w:br w:type="page"/>
      </w:r>
    </w:p>
    <w:p w14:paraId="135D75D8" w14:textId="77777777" w:rsidR="00350D20" w:rsidRDefault="003550EB">
      <w:pPr>
        <w:spacing w:after="0" w:line="240" w:lineRule="auto"/>
        <w:jc w:val="left"/>
        <w:rPr>
          <w:b/>
          <w:lang w:val="en-US"/>
        </w:rPr>
      </w:pPr>
      <w:r>
        <w:rPr>
          <w:b/>
          <w:lang w:val="en-GB"/>
        </w:rPr>
        <w:lastRenderedPageBreak/>
        <w:t xml:space="preserve">Table S8: Average marginal effects (AME, in percent) and confidence </w:t>
      </w:r>
      <w:proofErr w:type="spellStart"/>
      <w:r>
        <w:rPr>
          <w:b/>
          <w:lang w:val="en-GB"/>
        </w:rPr>
        <w:t>intervalls</w:t>
      </w:r>
      <w:proofErr w:type="spellEnd"/>
      <w:r>
        <w:rPr>
          <w:b/>
          <w:lang w:val="en-GB"/>
        </w:rPr>
        <w:t xml:space="preserve"> (CI) </w:t>
      </w:r>
      <w:r>
        <w:rPr>
          <w:b/>
          <w:lang w:val="en-US"/>
        </w:rPr>
        <w:t>for death from COVID-19 compared with other non-external causes of death between March 2020 and July 2022 in Bavaria</w:t>
      </w:r>
      <w:r>
        <w:rPr>
          <w:b/>
          <w:lang w:val="en-GB"/>
        </w:rPr>
        <w:t xml:space="preserve"> </w:t>
      </w:r>
      <w:r>
        <w:rPr>
          <w:b/>
          <w:lang w:val="en-US"/>
        </w:rPr>
        <w:t>according to the official cause of death statistics, stratified by pandemic wave</w:t>
      </w:r>
      <w:r>
        <w:rPr>
          <w:b/>
          <w:lang w:val="en-GB"/>
        </w:rPr>
        <w:t xml:space="preserve"> </w:t>
      </w:r>
      <w:r>
        <w:rPr>
          <w:b/>
          <w:lang w:val="en-US"/>
        </w:rPr>
        <w:t xml:space="preserve">in agreement with the retrospective phase classification of the Robert Koch Institute </w:t>
      </w:r>
      <w:r>
        <w:rPr>
          <w:b/>
          <w:lang w:val="en-US"/>
        </w:rPr>
        <w:fldChar w:fldCharType="begin"/>
      </w:r>
      <w:r>
        <w:rPr>
          <w:b/>
          <w:lang w:val="en-US"/>
        </w:rPr>
        <w:instrText xml:space="preserve"> ADDIN EN.CITE &lt;EndNote&gt;&lt;Cite&gt;&lt;Author&gt;Tolksdorf&lt;/Author&gt;&lt;Year&gt;2022&lt;/Year&gt;&lt;RecNum&gt;18&lt;/RecNum&gt;&lt;DisplayText&gt;[2]&lt;/DisplayText&gt;&lt;record&gt;&lt;rec-number&gt;18&lt;/rec-number&gt;&lt;foreign-keys&gt;&lt;key app="EN" db-id="wf259rtt00vreke5rrtx2v9ht9aftr2dx9vs" timestamp="1687268404"&gt;18&lt;/key&gt;&lt;/foreign-keys&gt;&lt;ref-type name="Journal Article"&gt;17&lt;/ref-type&gt;&lt;contributors&gt;&lt;authors&gt;&lt;author&gt;Tolksdorf, K. &lt;/author&gt;&lt;author&gt;Loenenbach, A.&lt;/author&gt;&lt;author&gt;Buda, S.&lt;/author&gt;&lt;/authors&gt;&lt;/contributors&gt;&lt;titles&gt;&lt;title&gt;Dritte Aktualisierung der „Retrospektiven Phaseneinteilung der COVID-19-Pandemie in Deutschland“&lt;/title&gt;&lt;secondary-title&gt;Epid Bull&lt;/secondary-title&gt;&lt;/titles&gt;&lt;periodical&gt;&lt;full-title&gt;Epid Bull&lt;/full-title&gt;&lt;/periodical&gt;&lt;pages&gt;3-6&lt;/pages&gt;&lt;volume&gt;38&lt;/volume&gt;&lt;dates&gt;&lt;year&gt;2022&lt;/year&gt;&lt;/dates&gt;&lt;urls&gt;&lt;/urls&gt;&lt;/record&gt;&lt;/Cite&gt;&lt;/EndNote&gt;</w:instrText>
      </w:r>
      <w:r>
        <w:rPr>
          <w:b/>
          <w:lang w:val="en-US"/>
        </w:rPr>
        <w:fldChar w:fldCharType="separate"/>
      </w:r>
      <w:r>
        <w:rPr>
          <w:b/>
          <w:noProof/>
          <w:lang w:val="en-US"/>
        </w:rPr>
        <w:t>[2]</w:t>
      </w:r>
      <w:r>
        <w:rPr>
          <w:b/>
          <w:lang w:val="en-US"/>
        </w:rPr>
        <w:fldChar w:fldCharType="end"/>
      </w:r>
      <w:r>
        <w:rPr>
          <w:b/>
          <w:lang w:val="en-US"/>
        </w:rPr>
        <w:t>.</w:t>
      </w:r>
      <w:r>
        <w:rPr>
          <w:b/>
          <w:lang w:val="en-US"/>
        </w:rPr>
        <w:br/>
      </w:r>
    </w:p>
    <w:tbl>
      <w:tblPr>
        <w:tblStyle w:val="Tabellenraster"/>
        <w:tblW w:w="15021" w:type="dxa"/>
        <w:tblLook w:val="04A0" w:firstRow="1" w:lastRow="0" w:firstColumn="1" w:lastColumn="0" w:noHBand="0" w:noVBand="1"/>
      </w:tblPr>
      <w:tblGrid>
        <w:gridCol w:w="2263"/>
        <w:gridCol w:w="993"/>
        <w:gridCol w:w="980"/>
        <w:gridCol w:w="980"/>
        <w:gridCol w:w="981"/>
        <w:gridCol w:w="980"/>
        <w:gridCol w:w="981"/>
        <w:gridCol w:w="980"/>
        <w:gridCol w:w="980"/>
        <w:gridCol w:w="981"/>
        <w:gridCol w:w="980"/>
        <w:gridCol w:w="981"/>
        <w:gridCol w:w="980"/>
        <w:gridCol w:w="981"/>
      </w:tblGrid>
      <w:tr w:rsidR="00350D20" w14:paraId="70161FE5" w14:textId="77777777">
        <w:tc>
          <w:tcPr>
            <w:tcW w:w="3256" w:type="dxa"/>
            <w:gridSpan w:val="2"/>
            <w:shd w:val="clear" w:color="auto" w:fill="A6A6A6" w:themeFill="background1" w:themeFillShade="A6"/>
          </w:tcPr>
          <w:p w14:paraId="037E8D54" w14:textId="77777777" w:rsidR="00350D20" w:rsidRDefault="00350D20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960" w:type="dxa"/>
            <w:gridSpan w:val="2"/>
            <w:shd w:val="clear" w:color="auto" w:fill="A6A6A6" w:themeFill="background1" w:themeFillShade="A6"/>
            <w:vAlign w:val="center"/>
          </w:tcPr>
          <w:p w14:paraId="29008949" w14:textId="77777777" w:rsidR="00350D20" w:rsidRDefault="003550EB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ll</w:t>
            </w:r>
          </w:p>
        </w:tc>
        <w:tc>
          <w:tcPr>
            <w:tcW w:w="1961" w:type="dxa"/>
            <w:gridSpan w:val="2"/>
            <w:shd w:val="clear" w:color="auto" w:fill="A6A6A6" w:themeFill="background1" w:themeFillShade="A6"/>
            <w:vAlign w:val="center"/>
          </w:tcPr>
          <w:p w14:paraId="149F9116" w14:textId="77777777" w:rsidR="00350D20" w:rsidRDefault="003550EB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2/03/2020 - 17/05/2020</w:t>
            </w:r>
          </w:p>
        </w:tc>
        <w:tc>
          <w:tcPr>
            <w:tcW w:w="1961" w:type="dxa"/>
            <w:gridSpan w:val="2"/>
            <w:shd w:val="clear" w:color="auto" w:fill="A6A6A6" w:themeFill="background1" w:themeFillShade="A6"/>
            <w:vAlign w:val="center"/>
          </w:tcPr>
          <w:p w14:paraId="488DAB1E" w14:textId="77777777" w:rsidR="00350D20" w:rsidRDefault="003550EB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28/09/2020 - 28/02/2021</w:t>
            </w:r>
          </w:p>
        </w:tc>
        <w:tc>
          <w:tcPr>
            <w:tcW w:w="1961" w:type="dxa"/>
            <w:gridSpan w:val="2"/>
            <w:shd w:val="clear" w:color="auto" w:fill="A6A6A6" w:themeFill="background1" w:themeFillShade="A6"/>
            <w:vAlign w:val="center"/>
          </w:tcPr>
          <w:p w14:paraId="7DEA8B97" w14:textId="77777777" w:rsidR="00350D20" w:rsidRDefault="003550EB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1/03/2021 - 13/06/2021</w:t>
            </w:r>
          </w:p>
        </w:tc>
        <w:tc>
          <w:tcPr>
            <w:tcW w:w="1961" w:type="dxa"/>
            <w:gridSpan w:val="2"/>
            <w:shd w:val="clear" w:color="auto" w:fill="A6A6A6" w:themeFill="background1" w:themeFillShade="A6"/>
            <w:vAlign w:val="center"/>
          </w:tcPr>
          <w:p w14:paraId="29FA1D10" w14:textId="77777777" w:rsidR="00350D20" w:rsidRDefault="003550EB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02/08/2021 - 26/12/2021</w:t>
            </w:r>
          </w:p>
        </w:tc>
        <w:tc>
          <w:tcPr>
            <w:tcW w:w="1961" w:type="dxa"/>
            <w:gridSpan w:val="2"/>
            <w:shd w:val="clear" w:color="auto" w:fill="A6A6A6" w:themeFill="background1" w:themeFillShade="A6"/>
            <w:vAlign w:val="center"/>
          </w:tcPr>
          <w:p w14:paraId="7B39B65E" w14:textId="77777777" w:rsidR="00350D20" w:rsidRDefault="003550EB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Wave 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27/12/2021 - 29/05/2022</w:t>
            </w:r>
          </w:p>
        </w:tc>
      </w:tr>
      <w:tr w:rsidR="00350D20" w14:paraId="6E40A2BC" w14:textId="77777777">
        <w:tc>
          <w:tcPr>
            <w:tcW w:w="2263" w:type="dxa"/>
            <w:tcBorders>
              <w:bottom w:val="single" w:sz="4" w:space="0" w:color="auto"/>
            </w:tcBorders>
          </w:tcPr>
          <w:p w14:paraId="1BD275D3" w14:textId="77777777" w:rsidR="00350D20" w:rsidRDefault="00350D20">
            <w:pPr>
              <w:spacing w:after="0" w:line="240" w:lineRule="auto"/>
              <w:rPr>
                <w:b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FEED33" w14:textId="77777777" w:rsidR="00350D20" w:rsidRDefault="003550E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ICD-10 cod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DEBDA8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1EA0E3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  <w:p w14:paraId="3B0EE98D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-/+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228BD5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5B3A67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  <w:p w14:paraId="64DC5AF5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-/+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9A452A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5C4621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  <w:p w14:paraId="37FB5327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-/+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B1DFFA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EA475F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  <w:p w14:paraId="27C0E147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-/+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8F2B7F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8484A5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  <w:p w14:paraId="3EE1A228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-/+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16A7CD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306A6C" w14:textId="77777777" w:rsidR="00350D20" w:rsidRDefault="003550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  <w:p w14:paraId="156F69F5" w14:textId="77777777" w:rsidR="00350D20" w:rsidRDefault="003550EB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-/+</w:t>
            </w:r>
          </w:p>
        </w:tc>
      </w:tr>
      <w:tr w:rsidR="00350D20" w14:paraId="526F5347" w14:textId="7777777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AFF21E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Sex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re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wome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E8516D" w14:textId="77777777" w:rsidR="00350D20" w:rsidRDefault="00350D20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8884FC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74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628ED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0E990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74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11BA5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2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25C3A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93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CF3AF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4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165ED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56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4125A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4EB02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75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C836B5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4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E7B19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637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94E70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06</w:t>
            </w:r>
          </w:p>
        </w:tc>
      </w:tr>
      <w:tr w:rsidR="00350D20" w14:paraId="5411E71F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DAA7EF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Ag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926D5" w14:textId="77777777" w:rsidR="00350D20" w:rsidRDefault="00350D20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039D42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B4CBAF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F6E932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5CD6DD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ABC2DE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5F6550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BE7D69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DE0CB1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99E3B3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C13E8A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891F47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1DD42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50D20" w14:paraId="4D463DB3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DC684D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    Under 6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re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.)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A3C39" w14:textId="77777777" w:rsidR="00350D20" w:rsidRDefault="00350D20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051FEA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A6193D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233313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6B0152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1E8115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4ABCD8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3BAFD8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D5B13D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FD1460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038EF3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8FE594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674EC9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50D20" w14:paraId="6771A145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B9DD36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    6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7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682AA5" w14:textId="77777777" w:rsidR="00350D20" w:rsidRDefault="00350D20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38E77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0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148CC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8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6AAD1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9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7F987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59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07B9E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9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74D6F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3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67DD6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1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A6B00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BC126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3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1AB7A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058C3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E1EDE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5</w:t>
            </w:r>
          </w:p>
        </w:tc>
      </w:tr>
      <w:tr w:rsidR="00350D20" w14:paraId="2F8A3A95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44BDCB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    7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8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31D38A" w14:textId="77777777" w:rsidR="00350D20" w:rsidRDefault="00350D20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8D10D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8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CC4C1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64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90FB5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5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06BCF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09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8BA4A5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88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383D22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1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8E307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7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E653B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278C7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2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43C4E2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E4F94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3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3BF74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0</w:t>
            </w:r>
          </w:p>
        </w:tc>
      </w:tr>
      <w:tr w:rsidR="00350D20" w14:paraId="520E5DD2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F62D3C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    8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old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323F19" w14:textId="77777777" w:rsidR="00350D20" w:rsidRDefault="00350D20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AB75E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6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D7E8C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7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08FDE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6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01F6FC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54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6D20D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35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92160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2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64B5C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12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9F8BD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1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C3543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46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82E84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14950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8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A6EE3C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1</w:t>
            </w:r>
          </w:p>
        </w:tc>
      </w:tr>
      <w:tr w:rsidR="00350D20" w14:paraId="6C11AF77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321BF5" w14:textId="77777777" w:rsidR="00350D20" w:rsidRDefault="00350D2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7313C" w14:textId="77777777" w:rsidR="00350D20" w:rsidRDefault="00350D20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D8C396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D3FD7A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AFFCB4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7E2E86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CBC02B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980444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E88BF4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4DF505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BD9170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81609C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64223A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81F7F1" w14:textId="77777777" w:rsidR="00350D20" w:rsidRDefault="00350D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50D20" w14:paraId="3B753522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855D0A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Obesit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4F4FBC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E6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B27F9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3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D5A8B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3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B622B5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0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5E7CB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9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E3D8E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2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047D3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9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439D0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1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EC533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1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402815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79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4EB10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2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EB30A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7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B5D33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48</w:t>
            </w:r>
          </w:p>
        </w:tc>
      </w:tr>
      <w:tr w:rsidR="00350D20" w14:paraId="4DABA241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8423C2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de-DE"/>
              </w:rPr>
              <w:t>Other degenerative diseases of nervous system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de-DE"/>
              </w:rPr>
              <w:t>a.o.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GB" w:eastAsia="de-DE"/>
              </w:rPr>
              <w:t xml:space="preserve"> Alzheimer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5C8B1D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G30-G3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51B5D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1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BAF9C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8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0D82B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6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5B7EB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15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191815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9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BDC32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7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F4B41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8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ADB90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8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A0709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3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0B9D3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9BB482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0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688B1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0</w:t>
            </w:r>
          </w:p>
        </w:tc>
      </w:tr>
      <w:tr w:rsidR="00350D20" w14:paraId="0E2E798C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7C6F5B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Dementi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C8C46F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F00-F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24B00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2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814D3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77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7B0C12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90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8ADC0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42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27584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68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715E1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1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32DC0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13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303D0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8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A1333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6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37B03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6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70B80C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1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51A4D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21</w:t>
            </w:r>
          </w:p>
        </w:tc>
      </w:tr>
      <w:tr w:rsidR="00350D20" w14:paraId="70A36015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F9995F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Ren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failur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7D9D1E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N17-N1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0145F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3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E4F15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12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0A5DD5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2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BE911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9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D0071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29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AD46B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1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7DAA6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6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FEEA6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3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74AD4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3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28F195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9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C8CB1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2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2391F5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8</w:t>
            </w:r>
          </w:p>
        </w:tc>
      </w:tr>
      <w:tr w:rsidR="00350D20" w14:paraId="501DDFEC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A9FE0A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Chron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low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respirator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diseas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839B94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J40-J4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F43D5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7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E2959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2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90AD6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1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59E8A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3FB93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5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B07B2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3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720FD2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2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D5992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62428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5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9EBCC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BDC372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2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FFF31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4</w:t>
            </w:r>
          </w:p>
        </w:tc>
      </w:tr>
      <w:tr w:rsidR="00350D20" w14:paraId="4DE0B16E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243268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Atri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fibrillat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and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flutt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AE992B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I4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36FB35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1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50125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4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DD927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49A64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8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7D5FC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7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CFB7D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CCCAE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0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9126C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7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89B43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D2F7C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791CD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9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53FB6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0</w:t>
            </w:r>
          </w:p>
        </w:tc>
      </w:tr>
      <w:tr w:rsidR="00350D20" w14:paraId="6A8B897D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039670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Ischaem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hear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diseas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AF197B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I20-I2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7178D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6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36E02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6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41E32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2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B5193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95A4C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9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DF56E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1602C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0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75A03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8FB3F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6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F7289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DC6B5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9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0EBD9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4</w:t>
            </w:r>
          </w:p>
        </w:tc>
      </w:tr>
      <w:tr w:rsidR="00350D20" w14:paraId="533B4C2D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267F7E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Diabetes mellitus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F5BAA6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E10-E1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063CC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7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56B3A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2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35DB5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6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2C66C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6EE54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5E0B70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E9A83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E65E3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B8DB2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0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BBBD4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4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595EC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9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94E5A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9</w:t>
            </w:r>
          </w:p>
        </w:tc>
      </w:tr>
      <w:tr w:rsidR="00350D20" w14:paraId="4F263569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E634A3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Hypertensiv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diseas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7E2656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I10-I1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9171E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CBA1C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2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09461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2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D316E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3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21A1DD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6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4B52F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BA5944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8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FF8502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1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9E6881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9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1C0159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6C56B3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9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46E0AE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4</w:t>
            </w:r>
          </w:p>
        </w:tc>
      </w:tr>
      <w:tr w:rsidR="00350D20" w14:paraId="70343636" w14:textId="7777777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DBD633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Maligna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neoplasm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B5249E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C00-C9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4A7CD2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4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A3395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5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DB892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6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29B97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7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BD06D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7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BC1C35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92D64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8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331E0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141A9B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4D9655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8D158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2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0471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1</w:t>
            </w:r>
          </w:p>
        </w:tc>
      </w:tr>
      <w:tr w:rsidR="00350D20" w14:paraId="419D9905" w14:textId="77777777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10B54C" w14:textId="77777777" w:rsidR="00350D20" w:rsidRDefault="003550EB">
            <w:pPr>
              <w:spacing w:after="0" w:line="240" w:lineRule="auto"/>
              <w:jc w:val="left"/>
              <w:rPr>
                <w:b/>
                <w:sz w:val="18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Cerebrovascula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diseases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7EBDF" w14:textId="77777777" w:rsidR="00350D20" w:rsidRDefault="003550EB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I60-I6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0738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CA74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9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A708F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CC865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3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0B3D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8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09C9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44A5C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32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58EC8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33C9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496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82D97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9F7AA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6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EE756" w14:textId="77777777" w:rsidR="00350D20" w:rsidRDefault="003550E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2</w:t>
            </w:r>
          </w:p>
        </w:tc>
      </w:tr>
    </w:tbl>
    <w:p w14:paraId="5604394B" w14:textId="77777777" w:rsidR="00350D20" w:rsidRDefault="003550EB">
      <w:pPr>
        <w:pStyle w:val="AnmerkungTab"/>
      </w:pPr>
      <w:r>
        <w:t xml:space="preserve">*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neoplasms</w:t>
      </w:r>
      <w:proofErr w:type="spellEnd"/>
    </w:p>
    <w:p w14:paraId="7B16E256" w14:textId="77777777" w:rsidR="00350D20" w:rsidRDefault="003550EB">
      <w:pPr>
        <w:pStyle w:val="AnmerkungTab"/>
      </w:pPr>
      <w:r>
        <w:t xml:space="preserve">Source: own </w:t>
      </w:r>
      <w:proofErr w:type="spellStart"/>
      <w:r>
        <w:t>table</w:t>
      </w:r>
      <w:proofErr w:type="spellEnd"/>
      <w:r>
        <w:t xml:space="preserve"> </w:t>
      </w:r>
    </w:p>
    <w:p w14:paraId="37F5F341" w14:textId="77777777" w:rsidR="00350D20" w:rsidRDefault="00350D20">
      <w:pPr>
        <w:spacing w:after="0" w:line="240" w:lineRule="auto"/>
        <w:rPr>
          <w:sz w:val="16"/>
          <w:szCs w:val="16"/>
        </w:rPr>
      </w:pPr>
    </w:p>
    <w:p w14:paraId="7181E1BF" w14:textId="77777777" w:rsidR="00350D20" w:rsidRDefault="00350D20">
      <w:pPr>
        <w:spacing w:after="0" w:line="240" w:lineRule="auto"/>
      </w:pPr>
    </w:p>
    <w:sectPr w:rsidR="00350D2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15C61" w14:textId="77777777" w:rsidR="00E94950" w:rsidRDefault="00E94950">
      <w:pPr>
        <w:spacing w:after="0" w:line="240" w:lineRule="auto"/>
      </w:pPr>
      <w:r>
        <w:separator/>
      </w:r>
    </w:p>
  </w:endnote>
  <w:endnote w:type="continuationSeparator" w:id="0">
    <w:p w14:paraId="4B6EE9E7" w14:textId="77777777" w:rsidR="00E94950" w:rsidRDefault="00E94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SansPro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41287907"/>
      <w:docPartObj>
        <w:docPartGallery w:val="Page Numbers (Bottom of Page)"/>
        <w:docPartUnique/>
      </w:docPartObj>
    </w:sdtPr>
    <w:sdtContent>
      <w:p w14:paraId="110F8D75" w14:textId="77777777" w:rsidR="00350D20" w:rsidRDefault="003550E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1CB268C5" w14:textId="77777777" w:rsidR="00350D20" w:rsidRDefault="00350D2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4220B" w14:textId="77777777" w:rsidR="00E94950" w:rsidRDefault="00E94950">
      <w:pPr>
        <w:spacing w:after="0" w:line="240" w:lineRule="auto"/>
      </w:pPr>
      <w:r>
        <w:separator/>
      </w:r>
    </w:p>
  </w:footnote>
  <w:footnote w:type="continuationSeparator" w:id="0">
    <w:p w14:paraId="6D1DC2C2" w14:textId="77777777" w:rsidR="00E94950" w:rsidRDefault="00E949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5267F"/>
    <w:multiLevelType w:val="hybridMultilevel"/>
    <w:tmpl w:val="378A3284"/>
    <w:lvl w:ilvl="0" w:tplc="C87E33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6449E"/>
    <w:multiLevelType w:val="hybridMultilevel"/>
    <w:tmpl w:val="680AB0D8"/>
    <w:lvl w:ilvl="0" w:tplc="5E880F2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7145C"/>
    <w:multiLevelType w:val="hybridMultilevel"/>
    <w:tmpl w:val="78C80570"/>
    <w:lvl w:ilvl="0" w:tplc="4560C9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4132A"/>
    <w:multiLevelType w:val="multilevel"/>
    <w:tmpl w:val="67F0ED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4372919"/>
    <w:multiLevelType w:val="hybridMultilevel"/>
    <w:tmpl w:val="8A8CA958"/>
    <w:lvl w:ilvl="0" w:tplc="DDC0AEC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653F45"/>
    <w:multiLevelType w:val="hybridMultilevel"/>
    <w:tmpl w:val="9EE65A40"/>
    <w:lvl w:ilvl="0" w:tplc="92E26B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BB3145"/>
    <w:multiLevelType w:val="hybridMultilevel"/>
    <w:tmpl w:val="03E4C596"/>
    <w:lvl w:ilvl="0" w:tplc="55DA26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0150E5"/>
    <w:multiLevelType w:val="hybridMultilevel"/>
    <w:tmpl w:val="61A0C142"/>
    <w:lvl w:ilvl="0" w:tplc="FAD431D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1C3A9D"/>
    <w:multiLevelType w:val="hybridMultilevel"/>
    <w:tmpl w:val="F244E374"/>
    <w:lvl w:ilvl="0" w:tplc="6D28016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850774"/>
    <w:multiLevelType w:val="hybridMultilevel"/>
    <w:tmpl w:val="10282C44"/>
    <w:lvl w:ilvl="0" w:tplc="D3948F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2F4CAE"/>
    <w:multiLevelType w:val="hybridMultilevel"/>
    <w:tmpl w:val="2E4EB9BA"/>
    <w:lvl w:ilvl="0" w:tplc="53D806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D57A8A"/>
    <w:multiLevelType w:val="hybridMultilevel"/>
    <w:tmpl w:val="C65E86C6"/>
    <w:lvl w:ilvl="0" w:tplc="818653D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564226"/>
    <w:multiLevelType w:val="hybridMultilevel"/>
    <w:tmpl w:val="F4E6CAA0"/>
    <w:lvl w:ilvl="0" w:tplc="597ED4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DD12E5"/>
    <w:multiLevelType w:val="hybridMultilevel"/>
    <w:tmpl w:val="60AC29BA"/>
    <w:lvl w:ilvl="0" w:tplc="5498B1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AC10CB"/>
    <w:multiLevelType w:val="hybridMultilevel"/>
    <w:tmpl w:val="35CAE610"/>
    <w:lvl w:ilvl="0" w:tplc="9B082D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484153"/>
    <w:multiLevelType w:val="hybridMultilevel"/>
    <w:tmpl w:val="D6C260C0"/>
    <w:lvl w:ilvl="0" w:tplc="9028B4B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366C84"/>
    <w:multiLevelType w:val="hybridMultilevel"/>
    <w:tmpl w:val="C3C60690"/>
    <w:lvl w:ilvl="0" w:tplc="69B836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4E0D68"/>
    <w:multiLevelType w:val="hybridMultilevel"/>
    <w:tmpl w:val="90DCCCA6"/>
    <w:lvl w:ilvl="0" w:tplc="5366D7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973C0D"/>
    <w:multiLevelType w:val="hybridMultilevel"/>
    <w:tmpl w:val="AFACD3CA"/>
    <w:lvl w:ilvl="0" w:tplc="57EC570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741F39"/>
    <w:multiLevelType w:val="hybridMultilevel"/>
    <w:tmpl w:val="2DCC7960"/>
    <w:lvl w:ilvl="0" w:tplc="18F009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DC5EA9"/>
    <w:multiLevelType w:val="hybridMultilevel"/>
    <w:tmpl w:val="46605AC2"/>
    <w:lvl w:ilvl="0" w:tplc="9A809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263621"/>
    <w:multiLevelType w:val="hybridMultilevel"/>
    <w:tmpl w:val="D9FC3124"/>
    <w:lvl w:ilvl="0" w:tplc="2662FFD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B27CCA"/>
    <w:multiLevelType w:val="hybridMultilevel"/>
    <w:tmpl w:val="65D2C2CC"/>
    <w:lvl w:ilvl="0" w:tplc="80B052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C44CAF"/>
    <w:multiLevelType w:val="hybridMultilevel"/>
    <w:tmpl w:val="0A50128C"/>
    <w:lvl w:ilvl="0" w:tplc="DD4E84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235F35"/>
    <w:multiLevelType w:val="hybridMultilevel"/>
    <w:tmpl w:val="575273EA"/>
    <w:lvl w:ilvl="0" w:tplc="369086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776134"/>
    <w:multiLevelType w:val="hybridMultilevel"/>
    <w:tmpl w:val="71960AC0"/>
    <w:lvl w:ilvl="0" w:tplc="7892F8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456645">
    <w:abstractNumId w:val="16"/>
  </w:num>
  <w:num w:numId="2" w16cid:durableId="1060598405">
    <w:abstractNumId w:val="24"/>
  </w:num>
  <w:num w:numId="3" w16cid:durableId="776556417">
    <w:abstractNumId w:val="22"/>
  </w:num>
  <w:num w:numId="4" w16cid:durableId="550114858">
    <w:abstractNumId w:val="19"/>
  </w:num>
  <w:num w:numId="5" w16cid:durableId="1676032150">
    <w:abstractNumId w:val="14"/>
  </w:num>
  <w:num w:numId="6" w16cid:durableId="684211335">
    <w:abstractNumId w:val="17"/>
  </w:num>
  <w:num w:numId="7" w16cid:durableId="948004647">
    <w:abstractNumId w:val="3"/>
  </w:num>
  <w:num w:numId="8" w16cid:durableId="893345899">
    <w:abstractNumId w:val="4"/>
  </w:num>
  <w:num w:numId="9" w16cid:durableId="1430002536">
    <w:abstractNumId w:val="7"/>
  </w:num>
  <w:num w:numId="10" w16cid:durableId="864366960">
    <w:abstractNumId w:val="23"/>
  </w:num>
  <w:num w:numId="11" w16cid:durableId="686827333">
    <w:abstractNumId w:val="13"/>
  </w:num>
  <w:num w:numId="12" w16cid:durableId="713892404">
    <w:abstractNumId w:val="0"/>
  </w:num>
  <w:num w:numId="13" w16cid:durableId="1571962706">
    <w:abstractNumId w:val="21"/>
  </w:num>
  <w:num w:numId="14" w16cid:durableId="1369991352">
    <w:abstractNumId w:val="15"/>
  </w:num>
  <w:num w:numId="15" w16cid:durableId="49774008">
    <w:abstractNumId w:val="18"/>
  </w:num>
  <w:num w:numId="16" w16cid:durableId="1199659319">
    <w:abstractNumId w:val="20"/>
  </w:num>
  <w:num w:numId="17" w16cid:durableId="538855053">
    <w:abstractNumId w:val="25"/>
  </w:num>
  <w:num w:numId="18" w16cid:durableId="406730787">
    <w:abstractNumId w:val="1"/>
  </w:num>
  <w:num w:numId="19" w16cid:durableId="1270310710">
    <w:abstractNumId w:val="11"/>
  </w:num>
  <w:num w:numId="20" w16cid:durableId="1853884112">
    <w:abstractNumId w:val="8"/>
  </w:num>
  <w:num w:numId="21" w16cid:durableId="1879661054">
    <w:abstractNumId w:val="6"/>
  </w:num>
  <w:num w:numId="22" w16cid:durableId="405961337">
    <w:abstractNumId w:val="5"/>
  </w:num>
  <w:num w:numId="23" w16cid:durableId="290091318">
    <w:abstractNumId w:val="2"/>
  </w:num>
  <w:num w:numId="24" w16cid:durableId="1636526414">
    <w:abstractNumId w:val="10"/>
  </w:num>
  <w:num w:numId="25" w16cid:durableId="1746494845">
    <w:abstractNumId w:val="12"/>
  </w:num>
  <w:num w:numId="26" w16cid:durableId="135996684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03_Bundesgesundheitsblatt_Feb_202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259rtt00vreke5rrtx2v9ht9aftr2dx9vs&quot;&gt;Publikationen&lt;record-ids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73&lt;/item&gt;&lt;item&gt;74&lt;/item&gt;&lt;item&gt;75&lt;/item&gt;&lt;item&gt;76&lt;/item&gt;&lt;item&gt;77&lt;/item&gt;&lt;item&gt;79&lt;/item&gt;&lt;item&gt;81&lt;/item&gt;&lt;item&gt;82&lt;/item&gt;&lt;item&gt;83&lt;/item&gt;&lt;item&gt;84&lt;/item&gt;&lt;item&gt;86&lt;/item&gt;&lt;item&gt;87&lt;/item&gt;&lt;item&gt;97&lt;/item&gt;&lt;item&gt;98&lt;/item&gt;&lt;item&gt;103&lt;/item&gt;&lt;item&gt;104&lt;/item&gt;&lt;item&gt;105&lt;/item&gt;&lt;/record-ids&gt;&lt;/item&gt;&lt;/Libraries&gt;"/>
  </w:docVars>
  <w:rsids>
    <w:rsidRoot w:val="00350D20"/>
    <w:rsid w:val="003450C2"/>
    <w:rsid w:val="00350D20"/>
    <w:rsid w:val="003550EB"/>
    <w:rsid w:val="00530145"/>
    <w:rsid w:val="00563622"/>
    <w:rsid w:val="00670BC6"/>
    <w:rsid w:val="009C1010"/>
    <w:rsid w:val="00AD6275"/>
    <w:rsid w:val="00B606CD"/>
    <w:rsid w:val="00E94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8DAB78"/>
  <w15:chartTrackingRefBased/>
  <w15:docId w15:val="{E5BC6A88-1E24-49EC-BE05-BBA2AED9A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20" w:line="36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customStyle="1" w:styleId="Abb">
    <w:name w:val="Abb_Ü"/>
    <w:basedOn w:val="Standard"/>
    <w:qFormat/>
    <w:pPr>
      <w:spacing w:line="240" w:lineRule="auto"/>
    </w:pPr>
    <w:rPr>
      <w:b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ScalaSansPro-Regular" w:hAnsi="ScalaSansPro-Regular" w:cs="ScalaSansPro-Regular"/>
      <w:color w:val="000000"/>
      <w:sz w:val="24"/>
      <w:szCs w:val="24"/>
    </w:rPr>
  </w:style>
  <w:style w:type="paragraph" w:customStyle="1" w:styleId="AnmerkungTab">
    <w:name w:val="Anmerkung Tab"/>
    <w:basedOn w:val="Standard"/>
    <w:qFormat/>
    <w:pPr>
      <w:spacing w:line="240" w:lineRule="auto"/>
    </w:pPr>
    <w:rPr>
      <w:sz w:val="1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8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85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3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5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49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45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59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7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9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1867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11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867041">
                      <w:marLeft w:val="0"/>
                      <w:marRight w:val="0"/>
                      <w:marTop w:val="22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291815">
                          <w:marLeft w:val="-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6926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8" w:space="0" w:color="88C3EA"/>
            <w:right w:val="none" w:sz="0" w:space="0" w:color="auto"/>
          </w:divBdr>
          <w:divsChild>
            <w:div w:id="110823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831900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0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173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6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0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5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8423E-7C83-42CC-AB2A-027EEC17F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43</Words>
  <Characters>15391</Characters>
  <Application>Microsoft Office Word</Application>
  <DocSecurity>0</DocSecurity>
  <Lines>128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Jung</dc:creator>
  <cp:keywords/>
  <dc:description/>
  <cp:lastModifiedBy>Amelie Jung</cp:lastModifiedBy>
  <cp:revision>2</cp:revision>
  <dcterms:created xsi:type="dcterms:W3CDTF">2025-05-23T08:08:00Z</dcterms:created>
  <dcterms:modified xsi:type="dcterms:W3CDTF">2025-05-23T08:08:00Z</dcterms:modified>
</cp:coreProperties>
</file>